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15E049" w14:textId="616E25D7" w:rsidR="001A4183" w:rsidRDefault="001A4183" w:rsidP="001A4183">
      <w:pPr>
        <w:spacing w:line="360" w:lineRule="auto"/>
        <w:rPr>
          <w:rFonts w:ascii="Times New Roman" w:hAnsi="Times New Roman" w:cs="Times New Roman"/>
          <w:b/>
          <w:bCs/>
        </w:rPr>
      </w:pPr>
      <w:r w:rsidRPr="002672B7">
        <w:rPr>
          <w:rFonts w:ascii="Times New Roman" w:hAnsi="Times New Roman" w:cs="Times New Roman"/>
          <w:b/>
          <w:bCs/>
        </w:rPr>
        <w:t xml:space="preserve">Appendix </w:t>
      </w:r>
      <w:r w:rsidR="002672B7" w:rsidRPr="002672B7">
        <w:rPr>
          <w:rFonts w:ascii="Times New Roman" w:hAnsi="Times New Roman" w:cs="Times New Roman"/>
          <w:b/>
          <w:bCs/>
        </w:rPr>
        <w:t>4</w:t>
      </w:r>
      <w:r w:rsidRPr="002672B7">
        <w:rPr>
          <w:rFonts w:ascii="Times New Roman" w:hAnsi="Times New Roman" w:cs="Times New Roman"/>
          <w:b/>
          <w:bCs/>
        </w:rPr>
        <w:t>: Quality appraisal of all study types</w:t>
      </w:r>
    </w:p>
    <w:p w14:paraId="53B79D54" w14:textId="457F03D4" w:rsidR="00995E7E" w:rsidRPr="00981F80" w:rsidRDefault="00995E7E" w:rsidP="00995E7E">
      <w:pPr>
        <w:spacing w:line="360" w:lineRule="auto"/>
        <w:rPr>
          <w:rFonts w:ascii="Times New Roman" w:hAnsi="Times New Roman" w:cs="Times New Roman"/>
          <w:b/>
          <w:bCs/>
        </w:rPr>
      </w:pPr>
      <w:r w:rsidRPr="00981F80">
        <w:rPr>
          <w:rFonts w:ascii="Times New Roman" w:hAnsi="Times New Roman" w:cs="Times New Roman"/>
          <w:b/>
          <w:bCs/>
        </w:rPr>
        <w:t xml:space="preserve">Quality Appraisal of Quantitative Studies using the MMAT Criteria </w:t>
      </w:r>
    </w:p>
    <w:tbl>
      <w:tblPr>
        <w:tblStyle w:val="TableGrid"/>
        <w:tblW w:w="126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1"/>
        <w:gridCol w:w="551"/>
        <w:gridCol w:w="690"/>
        <w:gridCol w:w="503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21"/>
      </w:tblGrid>
      <w:tr w:rsidR="00995E7E" w:rsidRPr="00981F80" w14:paraId="4E54ED23" w14:textId="77777777" w:rsidTr="000A5AA9">
        <w:trPr>
          <w:trHeight w:val="430"/>
          <w:tblHeader/>
        </w:trPr>
        <w:tc>
          <w:tcPr>
            <w:tcW w:w="2341" w:type="dxa"/>
            <w:tcBorders>
              <w:bottom w:val="single" w:sz="4" w:space="0" w:color="auto"/>
            </w:tcBorders>
          </w:tcPr>
          <w:p w14:paraId="461B844B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author, year</w:t>
            </w:r>
          </w:p>
        </w:tc>
        <w:tc>
          <w:tcPr>
            <w:tcW w:w="1241" w:type="dxa"/>
            <w:gridSpan w:val="2"/>
            <w:tcBorders>
              <w:bottom w:val="single" w:sz="4" w:space="0" w:color="auto"/>
            </w:tcBorders>
          </w:tcPr>
          <w:p w14:paraId="28AF16DA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creening questions </w:t>
            </w:r>
          </w:p>
        </w:tc>
        <w:tc>
          <w:tcPr>
            <w:tcW w:w="503" w:type="dxa"/>
            <w:tcBorders>
              <w:bottom w:val="single" w:sz="4" w:space="0" w:color="auto"/>
            </w:tcBorders>
          </w:tcPr>
          <w:p w14:paraId="600C685C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gridSpan w:val="5"/>
            <w:tcBorders>
              <w:bottom w:val="single" w:sz="4" w:space="0" w:color="auto"/>
            </w:tcBorders>
          </w:tcPr>
          <w:p w14:paraId="570C6FFB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uantitative randomised controlled studies MMAT criteria 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1330D2DE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gridSpan w:val="5"/>
            <w:tcBorders>
              <w:bottom w:val="single" w:sz="4" w:space="0" w:color="auto"/>
            </w:tcBorders>
          </w:tcPr>
          <w:p w14:paraId="53164A97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uantitative non-randomised studies MMAT criteria 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193868B0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1" w:type="dxa"/>
            <w:gridSpan w:val="6"/>
            <w:tcBorders>
              <w:bottom w:val="single" w:sz="4" w:space="0" w:color="auto"/>
            </w:tcBorders>
          </w:tcPr>
          <w:p w14:paraId="2414D5A5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ntitative descriptive studies MMAT criteria</w:t>
            </w:r>
          </w:p>
        </w:tc>
      </w:tr>
      <w:tr w:rsidR="00995E7E" w:rsidRPr="00981F80" w14:paraId="0AE13C17" w14:textId="77777777" w:rsidTr="000A5AA9">
        <w:trPr>
          <w:gridAfter w:val="1"/>
          <w:wAfter w:w="21" w:type="dxa"/>
          <w:trHeight w:val="234"/>
          <w:tblHeader/>
        </w:trPr>
        <w:tc>
          <w:tcPr>
            <w:tcW w:w="2341" w:type="dxa"/>
          </w:tcPr>
          <w:p w14:paraId="2B1A3B85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53793722"/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286A350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</w:t>
            </w: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0D824ED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2</w:t>
            </w:r>
          </w:p>
        </w:tc>
        <w:tc>
          <w:tcPr>
            <w:tcW w:w="503" w:type="dxa"/>
            <w:tcBorders>
              <w:bottom w:val="single" w:sz="4" w:space="0" w:color="auto"/>
            </w:tcBorders>
          </w:tcPr>
          <w:p w14:paraId="5B16CE5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14F6C9B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5AA4E00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023313A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7C85E6D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37F521D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5220295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36DDFE1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1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7D688C6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2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2EDEDDB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3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36EC022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4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171B821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5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155B544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6BBBDA3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20AE537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2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5AC4784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3E46642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4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2D7C0BE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5</w:t>
            </w:r>
          </w:p>
        </w:tc>
      </w:tr>
      <w:bookmarkEnd w:id="0"/>
      <w:tr w:rsidR="00995E7E" w:rsidRPr="00981F80" w14:paraId="23C66BDB" w14:textId="77777777" w:rsidTr="000A5AA9">
        <w:trPr>
          <w:gridAfter w:val="1"/>
          <w:wAfter w:w="21" w:type="dxa"/>
          <w:trHeight w:val="242"/>
        </w:trPr>
        <w:tc>
          <w:tcPr>
            <w:tcW w:w="2341" w:type="dxa"/>
          </w:tcPr>
          <w:p w14:paraId="7DCB0768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Arrow 2021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70E824C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14D8CEC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  <w:tcBorders>
              <w:top w:val="single" w:sz="4" w:space="0" w:color="auto"/>
            </w:tcBorders>
          </w:tcPr>
          <w:p w14:paraId="5C8156F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68F26E8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3786928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40B0E17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5CC6A5E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4BD7DC5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332E049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0773447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6C17404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5308FD7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1AEFAD6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77DBD14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46F7BB7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28DF08F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0F67AB9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172DD09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53A7EE7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6C73711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5E7E" w:rsidRPr="00981F80" w14:paraId="48B45D25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0E2464A3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Berndt 2008</w:t>
            </w:r>
          </w:p>
        </w:tc>
        <w:tc>
          <w:tcPr>
            <w:tcW w:w="551" w:type="dxa"/>
          </w:tcPr>
          <w:p w14:paraId="25357DE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102C0C1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04D7B96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2F053F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8D3449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BFB1E5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BC8908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85D747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449E8E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4277A59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0317EE3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481995F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04" w:type="dxa"/>
          </w:tcPr>
          <w:p w14:paraId="189AAEC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012FB97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1EEA2A4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86398F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FEF23A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438053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42DDA7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E22D0E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5E7E" w:rsidRPr="00981F80" w14:paraId="58633728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4A6635C6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Biordi 2015</w:t>
            </w:r>
          </w:p>
        </w:tc>
        <w:tc>
          <w:tcPr>
            <w:tcW w:w="551" w:type="dxa"/>
          </w:tcPr>
          <w:p w14:paraId="4E29C4E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3373687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6D7BB74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E33306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CD3D06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4EDFC9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900278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5F8B3C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115449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57F60FC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15C82FE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3BE3100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04" w:type="dxa"/>
          </w:tcPr>
          <w:p w14:paraId="10EBC01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3F3494A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5F38DA1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3144A8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C7BD52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5AD87F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D461B8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59AA2C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5E7E" w:rsidRPr="00981F80" w14:paraId="3A04E2A0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7147E055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Bradley 2010</w:t>
            </w:r>
          </w:p>
        </w:tc>
        <w:tc>
          <w:tcPr>
            <w:tcW w:w="551" w:type="dxa"/>
          </w:tcPr>
          <w:p w14:paraId="6D75FEC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62BD349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0F98A77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E5DECD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45458D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2E1DEE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E30AB0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C1E932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BFFDD9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1E4BA1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EC465F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F888B7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45C6E0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8F551F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6573C2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BAAF3C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7856730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04" w:type="dxa"/>
          </w:tcPr>
          <w:p w14:paraId="2786CE2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79A03B8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04" w:type="dxa"/>
          </w:tcPr>
          <w:p w14:paraId="1318D08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</w:tr>
      <w:tr w:rsidR="00995E7E" w:rsidRPr="00981F80" w14:paraId="32291375" w14:textId="77777777" w:rsidTr="000A5AA9">
        <w:trPr>
          <w:gridAfter w:val="1"/>
          <w:wAfter w:w="21" w:type="dxa"/>
          <w:trHeight w:val="242"/>
        </w:trPr>
        <w:tc>
          <w:tcPr>
            <w:tcW w:w="2341" w:type="dxa"/>
          </w:tcPr>
          <w:p w14:paraId="6876D935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Carr 2008</w:t>
            </w:r>
          </w:p>
        </w:tc>
        <w:tc>
          <w:tcPr>
            <w:tcW w:w="551" w:type="dxa"/>
          </w:tcPr>
          <w:p w14:paraId="3277B23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34FD2B1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6F6B114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981ED2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87341B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8ADCA6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E3A839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5D8391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311ED8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1D268A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2004A36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04" w:type="dxa"/>
          </w:tcPr>
          <w:p w14:paraId="6CFCB79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04" w:type="dxa"/>
          </w:tcPr>
          <w:p w14:paraId="361C4FF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7735437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04" w:type="dxa"/>
          </w:tcPr>
          <w:p w14:paraId="516B4DE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C979C9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F5E026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48EE4D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8EDC13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41AC5F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5E7E" w:rsidRPr="00981F80" w14:paraId="33A2D982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6CDC45F8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Chen 2007</w:t>
            </w:r>
          </w:p>
        </w:tc>
        <w:tc>
          <w:tcPr>
            <w:tcW w:w="551" w:type="dxa"/>
          </w:tcPr>
          <w:p w14:paraId="59752C7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90" w:type="dxa"/>
          </w:tcPr>
          <w:p w14:paraId="7F377DF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03" w:type="dxa"/>
          </w:tcPr>
          <w:p w14:paraId="0EE8311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CAF25D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64B08E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7A0C26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D4EF6B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95C53C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607C09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273D73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1133C1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9F4BDD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D2363C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1B89DF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291F00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3B2968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544E22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EA3CAD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CA9F65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F5B7BA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5E7E" w:rsidRPr="00981F80" w14:paraId="22948C86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097F1A09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Croucher 2006</w:t>
            </w:r>
          </w:p>
        </w:tc>
        <w:tc>
          <w:tcPr>
            <w:tcW w:w="551" w:type="dxa"/>
          </w:tcPr>
          <w:p w14:paraId="6C167B8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358D9C9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14BE4A9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341547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C52DEA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234A30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86029A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C29BB5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805A94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C3B5E5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C9DD6F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E4D7D0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DC25C9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4661D8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C8707B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3403BF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04" w:type="dxa"/>
          </w:tcPr>
          <w:p w14:paraId="2248709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5013CA6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04" w:type="dxa"/>
          </w:tcPr>
          <w:p w14:paraId="2249068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668BF72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995E7E" w:rsidRPr="00981F80" w14:paraId="4D23A793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37DFBADC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Davis 2010</w:t>
            </w:r>
          </w:p>
        </w:tc>
        <w:tc>
          <w:tcPr>
            <w:tcW w:w="551" w:type="dxa"/>
          </w:tcPr>
          <w:p w14:paraId="1D105D0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90" w:type="dxa"/>
          </w:tcPr>
          <w:p w14:paraId="17CD4D2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03" w:type="dxa"/>
          </w:tcPr>
          <w:p w14:paraId="3A159DD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A54542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02D7EB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C61FEF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67EA86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40EBE5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4A8404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5B5F01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FC9044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DB570F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4BC239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0ADA8C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131979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692456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47CED2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37A1B40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183AEF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43DB3F9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5E7E" w:rsidRPr="00981F80" w14:paraId="501DF4F3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6BE087D1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Dimitropoulos 2020</w:t>
            </w:r>
          </w:p>
        </w:tc>
        <w:tc>
          <w:tcPr>
            <w:tcW w:w="551" w:type="dxa"/>
          </w:tcPr>
          <w:p w14:paraId="1FC75FD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3EB4081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1BA6CCB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908866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71A372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3C1A88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76C38F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DD1117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8992BD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7330CB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C7B211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AB0748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E7403D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3C5096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9079A2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3B09D4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498FB7D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298B97C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04" w:type="dxa"/>
          </w:tcPr>
          <w:p w14:paraId="6B4A98B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</w:t>
            </w:r>
          </w:p>
        </w:tc>
        <w:tc>
          <w:tcPr>
            <w:tcW w:w="504" w:type="dxa"/>
          </w:tcPr>
          <w:p w14:paraId="27D276A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995E7E" w:rsidRPr="00981F80" w14:paraId="0E0727B9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284AEEC9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Fallon 2010</w:t>
            </w:r>
          </w:p>
        </w:tc>
        <w:tc>
          <w:tcPr>
            <w:tcW w:w="551" w:type="dxa"/>
          </w:tcPr>
          <w:p w14:paraId="5DB76D0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90" w:type="dxa"/>
          </w:tcPr>
          <w:p w14:paraId="60DFC2B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03" w:type="dxa"/>
          </w:tcPr>
          <w:p w14:paraId="033D163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98AC10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B1C237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188F7E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E9C105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42AEFB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E3BBFE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53D30F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78C7B4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3621CD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5F88FC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BB1EB2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396902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22429D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04" w:type="dxa"/>
          </w:tcPr>
          <w:p w14:paraId="5065ED81" w14:textId="77777777" w:rsidR="00995E7E" w:rsidRPr="00981F80" w:rsidRDefault="00995E7E" w:rsidP="000A5A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715543E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F19FCA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52FEA4DA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5E7E" w:rsidRPr="00981F80" w14:paraId="2DFE6560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438BA698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Gardner 2012</w:t>
            </w:r>
          </w:p>
        </w:tc>
        <w:tc>
          <w:tcPr>
            <w:tcW w:w="551" w:type="dxa"/>
          </w:tcPr>
          <w:p w14:paraId="5F82EC8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90" w:type="dxa"/>
          </w:tcPr>
          <w:p w14:paraId="3CB8288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03" w:type="dxa"/>
          </w:tcPr>
          <w:p w14:paraId="7FF7425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BB9F80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86BE88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EC526D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C6EDF3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47713A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739EE7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47E54A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D82431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9549A9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DBAF5B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87107B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341744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115E91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09BB40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7057465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F33505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4E9E67B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5E7E" w:rsidRPr="00981F80" w14:paraId="60914D7F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1383D1B2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Geiger 2019</w:t>
            </w:r>
          </w:p>
        </w:tc>
        <w:tc>
          <w:tcPr>
            <w:tcW w:w="551" w:type="dxa"/>
          </w:tcPr>
          <w:p w14:paraId="4310478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6294997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79CFAC5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F135E1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50DAC7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89F153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9FDEF1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DC9445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D4F2C9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16EBA8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5FF5C74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04" w:type="dxa"/>
          </w:tcPr>
          <w:p w14:paraId="72EB7FA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04" w:type="dxa"/>
          </w:tcPr>
          <w:p w14:paraId="4F8E249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04" w:type="dxa"/>
          </w:tcPr>
          <w:p w14:paraId="1B1E310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704BF5F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D28F54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75777B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1197B0A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36080A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2833A6C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5E7E" w:rsidRPr="00981F80" w14:paraId="6EDF7E24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4156E5FE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Harrison 2016</w:t>
            </w:r>
          </w:p>
        </w:tc>
        <w:tc>
          <w:tcPr>
            <w:tcW w:w="551" w:type="dxa"/>
          </w:tcPr>
          <w:p w14:paraId="3DC2077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57A5DB1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10D2E04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4F3560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638B1B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805E15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4A3959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2AF5FE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D001AA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80A854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26A7D92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10415C6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04" w:type="dxa"/>
          </w:tcPr>
          <w:p w14:paraId="36834CC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04" w:type="dxa"/>
          </w:tcPr>
          <w:p w14:paraId="6624B12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04" w:type="dxa"/>
          </w:tcPr>
          <w:p w14:paraId="28ACF69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E7DCFE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B9CEBB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1E0AAFE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B0C140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39683C5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5E7E" w:rsidRPr="00981F80" w14:paraId="5AF6A9C0" w14:textId="77777777" w:rsidTr="000A5AA9">
        <w:trPr>
          <w:gridAfter w:val="1"/>
          <w:wAfter w:w="21" w:type="dxa"/>
          <w:trHeight w:val="193"/>
        </w:trPr>
        <w:tc>
          <w:tcPr>
            <w:tcW w:w="2341" w:type="dxa"/>
          </w:tcPr>
          <w:p w14:paraId="0EF70F30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 xml:space="preserve">Irving 2017 </w:t>
            </w:r>
          </w:p>
        </w:tc>
        <w:tc>
          <w:tcPr>
            <w:tcW w:w="551" w:type="dxa"/>
          </w:tcPr>
          <w:p w14:paraId="370E4B5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3A6C936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725FD7F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1ED211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11BE4B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623485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29BA42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7F51E8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1A0B08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CA2022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E38EEA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92852C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AFBD15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99BC46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7CAD1F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AE72C6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519E721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468C731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152807C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</w:t>
            </w:r>
          </w:p>
        </w:tc>
        <w:tc>
          <w:tcPr>
            <w:tcW w:w="504" w:type="dxa"/>
          </w:tcPr>
          <w:p w14:paraId="3BC04A7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995E7E" w:rsidRPr="00981F80" w14:paraId="56500813" w14:textId="77777777" w:rsidTr="000A5AA9">
        <w:trPr>
          <w:gridAfter w:val="1"/>
          <w:wAfter w:w="21" w:type="dxa"/>
          <w:trHeight w:val="187"/>
        </w:trPr>
        <w:tc>
          <w:tcPr>
            <w:tcW w:w="2341" w:type="dxa"/>
          </w:tcPr>
          <w:p w14:paraId="43DB0CC2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Ju 2017</w:t>
            </w:r>
          </w:p>
        </w:tc>
        <w:tc>
          <w:tcPr>
            <w:tcW w:w="551" w:type="dxa"/>
          </w:tcPr>
          <w:p w14:paraId="4585386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22D2B88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08FD70A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DD7823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4FAA959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5E39FBE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7181A74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04" w:type="dxa"/>
          </w:tcPr>
          <w:p w14:paraId="15FB513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04" w:type="dxa"/>
          </w:tcPr>
          <w:p w14:paraId="65689A8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8FC1EA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B31CE8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0CDF33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7F8E99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326007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3EC174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3455D3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716458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1C75FC2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55708C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26F9C03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5E7E" w:rsidRPr="00981F80" w14:paraId="4DD1509D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575291AD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 xml:space="preserve">Kranz et al 2022                    </w:t>
            </w:r>
          </w:p>
        </w:tc>
        <w:tc>
          <w:tcPr>
            <w:tcW w:w="551" w:type="dxa"/>
          </w:tcPr>
          <w:p w14:paraId="15AB6C5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6C68454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7736C8C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BC14A3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1149FF2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ECEFBD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5A17F6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FA0EFF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C22283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56D0E1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3C2288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A988D6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976105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15CFA7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700CD6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4D4575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6127483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3B098AB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781B858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52DEF10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995E7E" w:rsidRPr="00981F80" w14:paraId="103FFD8F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720E8447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Kruger 2010</w:t>
            </w:r>
          </w:p>
        </w:tc>
        <w:tc>
          <w:tcPr>
            <w:tcW w:w="551" w:type="dxa"/>
          </w:tcPr>
          <w:p w14:paraId="31F5918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34DDAE8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377C745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C88E40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AA0F55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BF14D7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336C5C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74DFF1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63FFE1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004291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AA9955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6D44FE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A0B1F0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7B2008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2CBCCC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F7AF66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5B4BDC0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04" w:type="dxa"/>
          </w:tcPr>
          <w:p w14:paraId="084405A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349AAC9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04" w:type="dxa"/>
          </w:tcPr>
          <w:p w14:paraId="2CDC088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995E7E" w:rsidRPr="00981F80" w14:paraId="3913F8A9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01EF1A9D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Lalloo 2021</w:t>
            </w:r>
          </w:p>
        </w:tc>
        <w:tc>
          <w:tcPr>
            <w:tcW w:w="551" w:type="dxa"/>
          </w:tcPr>
          <w:p w14:paraId="4CDCAD5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48F28DD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1C385A8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8F5DCB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B20182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94AEC8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A5FD90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A156B9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2CD1A0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16B814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544ACC9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5496BFB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36460F5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</w:t>
            </w:r>
          </w:p>
        </w:tc>
        <w:tc>
          <w:tcPr>
            <w:tcW w:w="504" w:type="dxa"/>
          </w:tcPr>
          <w:p w14:paraId="38C8905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0155675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46A4E5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D4D5D3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5BFDEFF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7EB4FD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5962A9A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5E7E" w:rsidRPr="00981F80" w14:paraId="419FDB31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4E3748AE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Larson 2019</w:t>
            </w:r>
          </w:p>
        </w:tc>
        <w:tc>
          <w:tcPr>
            <w:tcW w:w="551" w:type="dxa"/>
          </w:tcPr>
          <w:p w14:paraId="39EC1A8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31C23BF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0382DF1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EB5ABA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A87234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D60123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9A771C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7C539D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44980D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2E0A2B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ECFA59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F11758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BD7127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4ED19D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705B53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1068E0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1382494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0840FF6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409211F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3EC90A6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995E7E" w:rsidRPr="00981F80" w14:paraId="1AD86B17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2CA8CA3B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1F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rrson</w:t>
            </w:r>
            <w:proofErr w:type="spellEnd"/>
            <w:r w:rsidRPr="00981F80">
              <w:rPr>
                <w:rFonts w:ascii="Times New Roman" w:hAnsi="Times New Roman" w:cs="Times New Roman"/>
                <w:sz w:val="20"/>
                <w:szCs w:val="20"/>
              </w:rPr>
              <w:t xml:space="preserve"> 2023 </w:t>
            </w:r>
          </w:p>
        </w:tc>
        <w:tc>
          <w:tcPr>
            <w:tcW w:w="551" w:type="dxa"/>
          </w:tcPr>
          <w:p w14:paraId="626314B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0E1DD3A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294D38C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2873FD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9A830D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4672C0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5110D0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A2D31A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2D8019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3C27AE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04" w:type="dxa"/>
          </w:tcPr>
          <w:p w14:paraId="26F13FA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1024378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04" w:type="dxa"/>
          </w:tcPr>
          <w:p w14:paraId="5871DBB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04" w:type="dxa"/>
          </w:tcPr>
          <w:p w14:paraId="230656B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04" w:type="dxa"/>
          </w:tcPr>
          <w:p w14:paraId="4538970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706890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40C3FF8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3A2EAF0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2BFDFA0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496DF83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95E7E" w:rsidRPr="00981F80" w14:paraId="1E2BD8A5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7B9116A9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Lee 2019</w:t>
            </w:r>
          </w:p>
        </w:tc>
        <w:tc>
          <w:tcPr>
            <w:tcW w:w="551" w:type="dxa"/>
          </w:tcPr>
          <w:p w14:paraId="081F524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34A40B1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144A4C0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1532D6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6F020DE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3CDD35C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0D661D3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04" w:type="dxa"/>
          </w:tcPr>
          <w:p w14:paraId="217AB63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04" w:type="dxa"/>
          </w:tcPr>
          <w:p w14:paraId="7BAD5EE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51DC41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1F884F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612C78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97E972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878D98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F3EED2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C1C156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1C6D16E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2013C47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3165572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17CC92E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95E7E" w:rsidRPr="00981F80" w14:paraId="4667D10D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1323050A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Lee 2017</w:t>
            </w:r>
          </w:p>
        </w:tc>
        <w:tc>
          <w:tcPr>
            <w:tcW w:w="551" w:type="dxa"/>
          </w:tcPr>
          <w:p w14:paraId="418514F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29823AB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0414844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222ADC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04" w:type="dxa"/>
          </w:tcPr>
          <w:p w14:paraId="2771379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04" w:type="dxa"/>
          </w:tcPr>
          <w:p w14:paraId="3D6E20E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04" w:type="dxa"/>
          </w:tcPr>
          <w:p w14:paraId="44F011B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04" w:type="dxa"/>
          </w:tcPr>
          <w:p w14:paraId="48E5236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04" w:type="dxa"/>
          </w:tcPr>
          <w:p w14:paraId="198BF28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8E4AD5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7D9C8B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8F577C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C011E0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1EAD63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929528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14ED3C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381ED9D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1297426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4FDB3F9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292332F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95E7E" w:rsidRPr="00981F80" w14:paraId="3431E9A9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17CBC1F5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March 2023</w:t>
            </w:r>
          </w:p>
        </w:tc>
        <w:tc>
          <w:tcPr>
            <w:tcW w:w="551" w:type="dxa"/>
          </w:tcPr>
          <w:p w14:paraId="7EDC8C7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6E06E2B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03" w:type="dxa"/>
          </w:tcPr>
          <w:p w14:paraId="1933723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5B0D68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C230E9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7F3F2B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4B2A52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4779BC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B9FA80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6FE487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42E1BE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7F1224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8BC712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04CE47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0E49AA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D0D6C6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7703A72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504" w:type="dxa"/>
          </w:tcPr>
          <w:p w14:paraId="623105F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0DBEE3E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6F3A8CA1" w14:textId="77777777" w:rsidR="00995E7E" w:rsidRPr="00981F80" w:rsidRDefault="00995E7E" w:rsidP="000A5A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95E7E" w:rsidRPr="00981F80" w14:paraId="5ADD9E01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79DDC4E5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Masoe</w:t>
            </w:r>
            <w:proofErr w:type="spellEnd"/>
            <w:r w:rsidRPr="00981F80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551" w:type="dxa"/>
          </w:tcPr>
          <w:p w14:paraId="4BD7707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2303497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502572A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7AD560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FC9213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20BB49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61CB40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632D42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7016F5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D19965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9A9DF8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4F1EA6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FBB5F5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246781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4799CC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880BF1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0E2F705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4CF52F5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7525FAD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4D15DD7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995E7E" w:rsidRPr="00981F80" w14:paraId="4097E6C7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030377AA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Mathu-Muju 2016</w:t>
            </w:r>
          </w:p>
        </w:tc>
        <w:tc>
          <w:tcPr>
            <w:tcW w:w="551" w:type="dxa"/>
          </w:tcPr>
          <w:p w14:paraId="37126C6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58D6903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3A67F0D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090286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56BA4C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D9D559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7E8451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4B02E2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5E8102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2C0443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504E33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78E9A6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4C5B22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F4FD15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41DD9C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838A0D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3F7EB05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7A3F025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5E48D70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2B6E469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995E7E" w:rsidRPr="00981F80" w14:paraId="1B862511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1E7D2FCB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Mathu-Muju 2018</w:t>
            </w:r>
          </w:p>
        </w:tc>
        <w:tc>
          <w:tcPr>
            <w:tcW w:w="551" w:type="dxa"/>
          </w:tcPr>
          <w:p w14:paraId="439F4DD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517B36A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7EECB24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980598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BF7AD7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7C6A01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9F9A2B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8E373E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8E2853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51C70A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F1ABE4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002EDE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B6CB82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4E10A0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84A9D5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183C51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272BCD3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566C2E4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0F38A40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0AF95D8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995E7E" w:rsidRPr="00981F80" w14:paraId="01328BBD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0448BDEB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Maurizio 2003</w:t>
            </w:r>
          </w:p>
        </w:tc>
        <w:tc>
          <w:tcPr>
            <w:tcW w:w="551" w:type="dxa"/>
          </w:tcPr>
          <w:p w14:paraId="75AA917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90" w:type="dxa"/>
          </w:tcPr>
          <w:p w14:paraId="2B9AC1A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03" w:type="dxa"/>
          </w:tcPr>
          <w:p w14:paraId="6B039AE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45A601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A2539F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12E340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48F460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77DCDE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0504D6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3B6AE1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241158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5E493C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D04D1D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CF2FB9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0AA016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504C5C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73252D3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7444002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6FC72C7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4700B52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95E7E" w:rsidRPr="00981F80" w14:paraId="69C2DF91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0B277AB9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 xml:space="preserve">Mays 2018 </w:t>
            </w:r>
          </w:p>
        </w:tc>
        <w:tc>
          <w:tcPr>
            <w:tcW w:w="551" w:type="dxa"/>
          </w:tcPr>
          <w:p w14:paraId="049BD35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6908790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0518DD4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5ECA33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23F1D7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A5A7B4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C38483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636FBE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66BE22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3CEF1D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51FB2F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C22B2D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A33793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3BCD7D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EB03B4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9DFD2D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5AA7473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5E64A22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55AED9A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2FE11A8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995E7E" w:rsidRPr="00981F80" w14:paraId="6B7BA47E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74079E8E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Kaakko</w:t>
            </w:r>
            <w:proofErr w:type="spellEnd"/>
            <w:r w:rsidRPr="00981F80">
              <w:rPr>
                <w:rFonts w:ascii="Times New Roman" w:hAnsi="Times New Roman" w:cs="Times New Roman"/>
                <w:sz w:val="20"/>
                <w:szCs w:val="20"/>
              </w:rPr>
              <w:t xml:space="preserve"> et al., 2002</w:t>
            </w:r>
          </w:p>
          <w:p w14:paraId="635AA877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Meihubers</w:t>
            </w:r>
            <w:proofErr w:type="spellEnd"/>
            <w:r w:rsidRPr="00981F80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</w:p>
        </w:tc>
        <w:tc>
          <w:tcPr>
            <w:tcW w:w="551" w:type="dxa"/>
          </w:tcPr>
          <w:p w14:paraId="27FDD93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  <w:p w14:paraId="5083C43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90" w:type="dxa"/>
          </w:tcPr>
          <w:p w14:paraId="6A0C322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  <w:p w14:paraId="70ECBB69" w14:textId="77777777" w:rsidR="00995E7E" w:rsidRPr="00981F80" w:rsidRDefault="00995E7E" w:rsidP="000A5A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X</w:t>
            </w:r>
          </w:p>
        </w:tc>
        <w:tc>
          <w:tcPr>
            <w:tcW w:w="503" w:type="dxa"/>
          </w:tcPr>
          <w:p w14:paraId="44DEA2A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C12D61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04" w:type="dxa"/>
          </w:tcPr>
          <w:p w14:paraId="69ABAF4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04" w:type="dxa"/>
          </w:tcPr>
          <w:p w14:paraId="7A712EB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4" w:type="dxa"/>
          </w:tcPr>
          <w:p w14:paraId="6319BAC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04" w:type="dxa"/>
          </w:tcPr>
          <w:p w14:paraId="6D1E789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04" w:type="dxa"/>
          </w:tcPr>
          <w:p w14:paraId="450644E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C8F17E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895EB8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A78E99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BA5258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99CD12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010B8B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C8AD50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351BBFF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049F5C3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70A07CE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57E446C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95E7E" w:rsidRPr="00981F80" w14:paraId="1AEB7FBD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01626712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Milgrom 2017</w:t>
            </w:r>
          </w:p>
        </w:tc>
        <w:tc>
          <w:tcPr>
            <w:tcW w:w="551" w:type="dxa"/>
          </w:tcPr>
          <w:p w14:paraId="3718C33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4C066FE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03" w:type="dxa"/>
          </w:tcPr>
          <w:p w14:paraId="2E008C9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61E979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EAA0C5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CA83DF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D5D4CA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F53419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80744D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9E9055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B7E792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DFB916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70534D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DCA017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9A608E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1AFFF8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47EB8D3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3294DA9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1392660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7261544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95E7E" w:rsidRPr="00981F80" w14:paraId="4A19A886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57903C04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Ng 2023</w:t>
            </w:r>
          </w:p>
        </w:tc>
        <w:tc>
          <w:tcPr>
            <w:tcW w:w="551" w:type="dxa"/>
          </w:tcPr>
          <w:p w14:paraId="535B54C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71D0ECC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7719546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1C6FA4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97B9AE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5F2837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3A9FCC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B53B0B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4AE51F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E8A43A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951FA8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904713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A7948D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9EB45F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1E86FA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D10E9E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7CE9591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U </w:t>
            </w:r>
          </w:p>
        </w:tc>
        <w:tc>
          <w:tcPr>
            <w:tcW w:w="504" w:type="dxa"/>
          </w:tcPr>
          <w:p w14:paraId="1F0CC1D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47745AB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04" w:type="dxa"/>
          </w:tcPr>
          <w:p w14:paraId="55CA39D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995E7E" w:rsidRPr="00981F80" w14:paraId="3F08D22B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5562F817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Nycz 2020</w:t>
            </w:r>
          </w:p>
        </w:tc>
        <w:tc>
          <w:tcPr>
            <w:tcW w:w="551" w:type="dxa"/>
          </w:tcPr>
          <w:p w14:paraId="50D47B4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90" w:type="dxa"/>
          </w:tcPr>
          <w:p w14:paraId="0289FC0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03" w:type="dxa"/>
          </w:tcPr>
          <w:p w14:paraId="0295887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DA0BF0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ACD6E2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60838C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476AC8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7C6153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5285B6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846A33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8F0E61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CB83AD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2B69B1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2683EF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4441E0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44121B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41B7A9F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3E00814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346CA07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4654D1F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95E7E" w:rsidRPr="00981F80" w14:paraId="091A2E27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50738DBE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Pacza</w:t>
            </w:r>
            <w:proofErr w:type="spellEnd"/>
            <w:r w:rsidRPr="00981F80">
              <w:rPr>
                <w:rFonts w:ascii="Times New Roman" w:hAnsi="Times New Roman" w:cs="Times New Roman"/>
                <w:sz w:val="20"/>
                <w:szCs w:val="20"/>
              </w:rPr>
              <w:t xml:space="preserve"> 2001</w:t>
            </w:r>
          </w:p>
        </w:tc>
        <w:tc>
          <w:tcPr>
            <w:tcW w:w="551" w:type="dxa"/>
          </w:tcPr>
          <w:p w14:paraId="7C118ED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90" w:type="dxa"/>
          </w:tcPr>
          <w:p w14:paraId="48A269C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03" w:type="dxa"/>
          </w:tcPr>
          <w:p w14:paraId="19C1122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EE2E6C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1BBE3A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019D14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97DF5C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0497B4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E0B12E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9E220E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31451A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D8D151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86EC74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CDFEA4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52B667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D06670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09AC41A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30606F8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7EA3542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5AE11CC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95E7E" w:rsidRPr="00981F80" w14:paraId="6F65EE0E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4C694D8F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 xml:space="preserve">Patel 2015 </w:t>
            </w:r>
          </w:p>
        </w:tc>
        <w:tc>
          <w:tcPr>
            <w:tcW w:w="551" w:type="dxa"/>
          </w:tcPr>
          <w:p w14:paraId="7ED1340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3AC6AD0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72E93C0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8B20D1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1AC750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01299B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4A0955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F8F095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D6658C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A687BA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55D43D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60128C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585928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05284F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8C45F6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08D0AE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6DE7E58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745D736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4022723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0484A2C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995E7E" w:rsidRPr="00981F80" w14:paraId="6CCAED15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346A84A6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14:ligatures w14:val="none"/>
              </w:rPr>
              <w:t>Ramos-Gomez 2024</w:t>
            </w:r>
          </w:p>
        </w:tc>
        <w:tc>
          <w:tcPr>
            <w:tcW w:w="551" w:type="dxa"/>
          </w:tcPr>
          <w:p w14:paraId="756FADF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5872D35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4823C52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F4EE9E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170AF2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AFCD37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048998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C37879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959B61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1ABBBC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450250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1A84B1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0548B6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674485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6089A6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3186F5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</w:t>
            </w:r>
          </w:p>
        </w:tc>
        <w:tc>
          <w:tcPr>
            <w:tcW w:w="504" w:type="dxa"/>
          </w:tcPr>
          <w:p w14:paraId="2B73EAC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190247B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0785B0D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504" w:type="dxa"/>
          </w:tcPr>
          <w:p w14:paraId="2EDCEF0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995E7E" w:rsidRPr="00981F80" w14:paraId="6F747724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3FF61D0A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Ragade</w:t>
            </w:r>
            <w:proofErr w:type="spellEnd"/>
            <w:r w:rsidRPr="00981F80">
              <w:rPr>
                <w:rFonts w:ascii="Times New Roman" w:hAnsi="Times New Roman" w:cs="Times New Roman"/>
                <w:sz w:val="20"/>
                <w:szCs w:val="20"/>
              </w:rPr>
              <w:t xml:space="preserve"> et al. 2022</w:t>
            </w:r>
          </w:p>
        </w:tc>
        <w:tc>
          <w:tcPr>
            <w:tcW w:w="551" w:type="dxa"/>
          </w:tcPr>
          <w:p w14:paraId="5FC4DD6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1E6D966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6D30924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B69E22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816AD6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906B57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16C4B6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296937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5A3907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EEA48C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5CF7A7F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23F3206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412F8E7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58799D7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4C9B7C9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40828F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4819543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0EC0A7D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0FF2844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65C91D4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95E7E" w:rsidRPr="00981F80" w14:paraId="5C822934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620B9E2E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Roberts 2016</w:t>
            </w:r>
          </w:p>
        </w:tc>
        <w:tc>
          <w:tcPr>
            <w:tcW w:w="551" w:type="dxa"/>
          </w:tcPr>
          <w:p w14:paraId="72C03F8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90" w:type="dxa"/>
          </w:tcPr>
          <w:p w14:paraId="5451D85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03" w:type="dxa"/>
          </w:tcPr>
          <w:p w14:paraId="62E5415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009A31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CC2916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F520E4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9FA105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952621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88A60C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FAF8A4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C57E94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39C564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FA7B33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F925C3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CE91FD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67693B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1E0D471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7E6E24D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6288F96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3BD459B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95E7E" w:rsidRPr="00981F80" w14:paraId="4F3A726E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08738F6E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Roberts-Thompson 2010</w:t>
            </w:r>
          </w:p>
        </w:tc>
        <w:tc>
          <w:tcPr>
            <w:tcW w:w="551" w:type="dxa"/>
          </w:tcPr>
          <w:p w14:paraId="545212C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6BA72F6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07D1D3A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7B1ED6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1FEDA80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7B53773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4C1284E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04" w:type="dxa"/>
          </w:tcPr>
          <w:p w14:paraId="7D8163A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04" w:type="dxa"/>
          </w:tcPr>
          <w:p w14:paraId="67D9511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709B62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A9DD03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34A4E0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49F961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94ECC3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EFE746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2C5C79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688638F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0044C23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68DB60F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4323CB4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95E7E" w:rsidRPr="00981F80" w14:paraId="561EEE95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1044C7AC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Rowland 2016</w:t>
            </w:r>
          </w:p>
        </w:tc>
        <w:tc>
          <w:tcPr>
            <w:tcW w:w="551" w:type="dxa"/>
          </w:tcPr>
          <w:p w14:paraId="39ACBF9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333DEC5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69A107E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1B8B5C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062382F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1B64237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6BB2192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2A7B9D2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34791B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BAD0E9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9148D4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47D4E1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628912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D55811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446868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0A4D3B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5E5A32E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455F763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7A474C4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1C4675B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995E7E" w:rsidRPr="00981F80" w14:paraId="55217A51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7BB3A2B1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Ruff and Niederman 2024</w:t>
            </w:r>
          </w:p>
        </w:tc>
        <w:tc>
          <w:tcPr>
            <w:tcW w:w="551" w:type="dxa"/>
          </w:tcPr>
          <w:p w14:paraId="357554F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71495A8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2622BBD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D8E10C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6E26C06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5FAFA03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04" w:type="dxa"/>
          </w:tcPr>
          <w:p w14:paraId="6FA1F00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04" w:type="dxa"/>
          </w:tcPr>
          <w:p w14:paraId="328280D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04" w:type="dxa"/>
          </w:tcPr>
          <w:p w14:paraId="5396278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276407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D936BA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B957A0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07807C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7CF734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C871D2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67716C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31B1721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7F728CC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688ED55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4A9BC6A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95E7E" w:rsidRPr="00981F80" w14:paraId="1D52E66E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005E5A5C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hroeder 2021</w:t>
            </w:r>
          </w:p>
        </w:tc>
        <w:tc>
          <w:tcPr>
            <w:tcW w:w="551" w:type="dxa"/>
          </w:tcPr>
          <w:p w14:paraId="3EBD223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78D7351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731C545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0DBCAF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2B07603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5502238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4E1A935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6C93568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B6A944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2C6C2D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E2E106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838B00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1C5467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82C57B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82DA1D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9A7260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04" w:type="dxa"/>
          </w:tcPr>
          <w:p w14:paraId="2C69A6D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04" w:type="dxa"/>
          </w:tcPr>
          <w:p w14:paraId="6C33567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0888AF1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04" w:type="dxa"/>
          </w:tcPr>
          <w:p w14:paraId="7EB2682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995E7E" w:rsidRPr="00981F80" w14:paraId="0E0A8DAE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105ED56B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Shah 2024</w:t>
            </w:r>
          </w:p>
        </w:tc>
        <w:tc>
          <w:tcPr>
            <w:tcW w:w="551" w:type="dxa"/>
          </w:tcPr>
          <w:p w14:paraId="212E19F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00A756D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2EBAAFA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AF23D3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4A23434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45D7F5B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08FA7D4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0CA4895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F35E78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200423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EF8405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4C860A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62FEE5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7D717A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1B36DB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B84A54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0AC462B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2B0AF3F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5E3F535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NA </w:t>
            </w:r>
          </w:p>
        </w:tc>
        <w:tc>
          <w:tcPr>
            <w:tcW w:w="504" w:type="dxa"/>
          </w:tcPr>
          <w:p w14:paraId="3E6D9C1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995E7E" w:rsidRPr="00981F80" w14:paraId="138CEB01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45EA05D5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Shimpi 2024</w:t>
            </w:r>
          </w:p>
        </w:tc>
        <w:tc>
          <w:tcPr>
            <w:tcW w:w="551" w:type="dxa"/>
          </w:tcPr>
          <w:p w14:paraId="3DEE8A0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0331291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10026AA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7C2D9A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1924704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25F4056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1D7FD6F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4C66DBC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10A72E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8E5F8C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986D33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4620A1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02B2DF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3901DE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AD6E17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09513F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522C7E6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0FF9A5F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77617E5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504" w:type="dxa"/>
          </w:tcPr>
          <w:p w14:paraId="7239194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995E7E" w:rsidRPr="00981F80" w14:paraId="733BB4C1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20205038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Siegal 2010</w:t>
            </w:r>
          </w:p>
        </w:tc>
        <w:tc>
          <w:tcPr>
            <w:tcW w:w="551" w:type="dxa"/>
          </w:tcPr>
          <w:p w14:paraId="12B2396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5A51F69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156D0F1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3E7B25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3AB202D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5A24756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43B9F00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4F3AFC9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4F7F1F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70B29E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254AA6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51A704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251865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C9AB24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5B7553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54D1AF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3A1126F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3F1191E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2017042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2E07906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995E7E" w:rsidRPr="00981F80" w14:paraId="37B13436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54923B2F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 xml:space="preserve">Skelton 2009 </w:t>
            </w:r>
          </w:p>
        </w:tc>
        <w:tc>
          <w:tcPr>
            <w:tcW w:w="551" w:type="dxa"/>
          </w:tcPr>
          <w:p w14:paraId="08F569A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49E2A42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16C125E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AD789F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09D4EFC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48FE478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5E0A06E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41B7294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AB84BF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B46DFC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904A79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29E504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E79A5E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BDD81A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BC4BAF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546606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17ECA60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6CAB5D1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051F652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207806F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995E7E" w:rsidRPr="00981F80" w14:paraId="7AA06346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242CD1B6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 xml:space="preserve">Skinner 2020 </w:t>
            </w:r>
          </w:p>
        </w:tc>
        <w:tc>
          <w:tcPr>
            <w:tcW w:w="551" w:type="dxa"/>
          </w:tcPr>
          <w:p w14:paraId="667601A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5829D83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585824B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88695C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6E2C6CF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395E68F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75ED04E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20E2B8F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4DF811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D67947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9B7558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959BE3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2E416F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35184F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966573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62C92E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270C6B0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2273C85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4ED9535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04" w:type="dxa"/>
          </w:tcPr>
          <w:p w14:paraId="025E66F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995E7E" w:rsidRPr="00981F80" w14:paraId="73A6F019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760D5CF4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 xml:space="preserve">Stewart 2022 </w:t>
            </w:r>
          </w:p>
        </w:tc>
        <w:tc>
          <w:tcPr>
            <w:tcW w:w="551" w:type="dxa"/>
          </w:tcPr>
          <w:p w14:paraId="79B3FC6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90" w:type="dxa"/>
          </w:tcPr>
          <w:p w14:paraId="08E67CFF" w14:textId="77777777" w:rsidR="00995E7E" w:rsidRPr="00981F80" w:rsidRDefault="00995E7E" w:rsidP="000A5A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X</w:t>
            </w:r>
          </w:p>
        </w:tc>
        <w:tc>
          <w:tcPr>
            <w:tcW w:w="503" w:type="dxa"/>
          </w:tcPr>
          <w:p w14:paraId="0D55EF1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4C1545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77CE50E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41033F1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3498D2D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65DD486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52EE65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347726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6FD526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F4F29F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B09957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9B7BA9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87D195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2417E6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159A71C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610AF87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7CEBCB8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7CEB8DA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95E7E" w:rsidRPr="00981F80" w14:paraId="14BF7415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6655EF95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 xml:space="preserve">Surdu 2020 </w:t>
            </w:r>
          </w:p>
        </w:tc>
        <w:tc>
          <w:tcPr>
            <w:tcW w:w="551" w:type="dxa"/>
          </w:tcPr>
          <w:p w14:paraId="09D514C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4E89D99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196E9AB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332B5F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0B7BFA9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2E48F9E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40A7C93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7FE01D7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3D69B0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B05EB5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D22C20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97B24F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4470DE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4EDF4E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7D9C19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7E3F4F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4F38F23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</w:t>
            </w:r>
          </w:p>
        </w:tc>
        <w:tc>
          <w:tcPr>
            <w:tcW w:w="504" w:type="dxa"/>
          </w:tcPr>
          <w:p w14:paraId="56B1A71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7864C9A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</w:t>
            </w:r>
          </w:p>
        </w:tc>
        <w:tc>
          <w:tcPr>
            <w:tcW w:w="504" w:type="dxa"/>
          </w:tcPr>
          <w:p w14:paraId="4D997F8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4F4672" w:rsidRPr="00981F80" w14:paraId="3636333D" w14:textId="77777777" w:rsidTr="000A5AA9">
        <w:trPr>
          <w:gridAfter w:val="6"/>
          <w:wAfter w:w="2541" w:type="dxa"/>
          <w:trHeight w:val="234"/>
        </w:trPr>
        <w:tc>
          <w:tcPr>
            <w:tcW w:w="2341" w:type="dxa"/>
          </w:tcPr>
          <w:p w14:paraId="66972324" w14:textId="77777777" w:rsidR="004F4672" w:rsidRPr="00981F80" w:rsidRDefault="004F4672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Ward 2022</w:t>
            </w:r>
          </w:p>
        </w:tc>
        <w:tc>
          <w:tcPr>
            <w:tcW w:w="551" w:type="dxa"/>
          </w:tcPr>
          <w:p w14:paraId="4F2C10BE" w14:textId="77777777" w:rsidR="004F4672" w:rsidRPr="00981F80" w:rsidRDefault="004F4672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90" w:type="dxa"/>
          </w:tcPr>
          <w:p w14:paraId="688B1BBE" w14:textId="77777777" w:rsidR="004F4672" w:rsidRPr="00981F80" w:rsidRDefault="004F4672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3BB4363E" w14:textId="77777777" w:rsidR="004F4672" w:rsidRPr="00981F80" w:rsidRDefault="004F4672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B91C9C9" w14:textId="77777777" w:rsidR="004F4672" w:rsidRPr="00981F80" w:rsidRDefault="004F4672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72F6CEA7" w14:textId="77777777" w:rsidR="004F4672" w:rsidRPr="00981F80" w:rsidRDefault="004F4672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0162C413" w14:textId="77777777" w:rsidR="004F4672" w:rsidRPr="00981F80" w:rsidRDefault="004F4672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4508B37E" w14:textId="77777777" w:rsidR="004F4672" w:rsidRPr="00981F80" w:rsidRDefault="004F4672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79DAB127" w14:textId="77777777" w:rsidR="004F4672" w:rsidRPr="00981F80" w:rsidRDefault="004F4672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5CB1C4E" w14:textId="77777777" w:rsidR="004F4672" w:rsidRPr="00981F80" w:rsidRDefault="004F4672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C09AEFB" w14:textId="77777777" w:rsidR="004F4672" w:rsidRPr="00981F80" w:rsidRDefault="004F4672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A8ABA6F" w14:textId="77777777" w:rsidR="004F4672" w:rsidRPr="00981F80" w:rsidRDefault="004F4672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71F19DA" w14:textId="77777777" w:rsidR="004F4672" w:rsidRPr="00981F80" w:rsidRDefault="004F4672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F2F9EC2" w14:textId="77777777" w:rsidR="004F4672" w:rsidRPr="00981F80" w:rsidRDefault="004F4672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0EA34CC" w14:textId="77777777" w:rsidR="004F4672" w:rsidRPr="00981F80" w:rsidRDefault="004F4672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3F8320E" w14:textId="77777777" w:rsidR="004F4672" w:rsidRPr="00981F80" w:rsidRDefault="004F4672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5E7E" w:rsidRPr="00981F80" w14:paraId="7EF56F67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58588539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Weinstein 2014</w:t>
            </w:r>
          </w:p>
        </w:tc>
        <w:tc>
          <w:tcPr>
            <w:tcW w:w="551" w:type="dxa"/>
          </w:tcPr>
          <w:p w14:paraId="56FBC24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1359378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60B4C53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1FE69C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682DDEB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42C645B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4B6D1D2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04" w:type="dxa"/>
          </w:tcPr>
          <w:p w14:paraId="34051AD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04" w:type="dxa"/>
          </w:tcPr>
          <w:p w14:paraId="42E2AB1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CCAE2D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E6DC04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377348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F26B76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B5678C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F654BE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C1CD6C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396924B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11B1EA0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716AEF5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2E6BF72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95E7E" w:rsidRPr="00981F80" w14:paraId="58952209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28BFB343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Wetterhall</w:t>
            </w:r>
            <w:proofErr w:type="spellEnd"/>
            <w:r w:rsidRPr="00981F80">
              <w:rPr>
                <w:rFonts w:ascii="Times New Roman" w:hAnsi="Times New Roman" w:cs="Times New Roman"/>
                <w:sz w:val="20"/>
                <w:szCs w:val="20"/>
              </w:rPr>
              <w:t xml:space="preserve"> 2011</w:t>
            </w:r>
          </w:p>
        </w:tc>
        <w:tc>
          <w:tcPr>
            <w:tcW w:w="551" w:type="dxa"/>
          </w:tcPr>
          <w:p w14:paraId="5D4CDA1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90" w:type="dxa"/>
          </w:tcPr>
          <w:p w14:paraId="6857B2D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03" w:type="dxa"/>
          </w:tcPr>
          <w:p w14:paraId="0775DAE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F5C554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2440012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4677DFE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7FD63C8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58DCA7B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41AD27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4085DB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001254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700EEA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9D0B49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6ADE87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8BBF99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1E63FAD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7C99E44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36D7C5D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0ECDDD18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0AA78B3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95E7E" w:rsidRPr="00981F80" w14:paraId="024CFB33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6C4797AC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Wooley 2016</w:t>
            </w:r>
          </w:p>
        </w:tc>
        <w:tc>
          <w:tcPr>
            <w:tcW w:w="551" w:type="dxa"/>
          </w:tcPr>
          <w:p w14:paraId="11928A9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3DDC568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03" w:type="dxa"/>
          </w:tcPr>
          <w:p w14:paraId="48EFE99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6E1CF7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0FE151F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52113D2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7A62E5C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3F1574A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52A276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D358AD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A1CCC7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DDE154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BE3296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4B8EBE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53EC45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3FE81F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45CCA41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56BFEB8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1BBABC4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65D6F39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95E7E" w:rsidRPr="00981F80" w14:paraId="3F205F86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5E4D7E3C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Wright 2021</w:t>
            </w:r>
          </w:p>
        </w:tc>
        <w:tc>
          <w:tcPr>
            <w:tcW w:w="551" w:type="dxa"/>
          </w:tcPr>
          <w:p w14:paraId="5DF0B22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75EFFB7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128E7732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E7F7BE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7BC206D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5D8E4F7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378C23F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164D4F8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EF0540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4D502B6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AD5DC5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4973598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93ECBB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91AEBE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08D7BE8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7B505D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56AD661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04" w:type="dxa"/>
          </w:tcPr>
          <w:p w14:paraId="5533470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4" w:type="dxa"/>
          </w:tcPr>
          <w:p w14:paraId="2B39490A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04" w:type="dxa"/>
          </w:tcPr>
          <w:p w14:paraId="4FB3C88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995E7E" w:rsidRPr="00981F80" w14:paraId="37F4B901" w14:textId="77777777" w:rsidTr="000A5AA9">
        <w:trPr>
          <w:gridAfter w:val="1"/>
          <w:wAfter w:w="21" w:type="dxa"/>
          <w:trHeight w:val="234"/>
        </w:trPr>
        <w:tc>
          <w:tcPr>
            <w:tcW w:w="2341" w:type="dxa"/>
          </w:tcPr>
          <w:p w14:paraId="57FD5CEA" w14:textId="77777777" w:rsidR="00995E7E" w:rsidRPr="00981F80" w:rsidRDefault="00995E7E" w:rsidP="000A5A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1F80">
              <w:rPr>
                <w:rFonts w:ascii="Times New Roman" w:hAnsi="Times New Roman" w:cs="Times New Roman"/>
                <w:sz w:val="20"/>
                <w:szCs w:val="20"/>
              </w:rPr>
              <w:t>Zaror</w:t>
            </w:r>
            <w:proofErr w:type="spellEnd"/>
            <w:r w:rsidRPr="00981F80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551" w:type="dxa"/>
          </w:tcPr>
          <w:p w14:paraId="2DE2508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690" w:type="dxa"/>
          </w:tcPr>
          <w:p w14:paraId="5E391F5E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503" w:type="dxa"/>
          </w:tcPr>
          <w:p w14:paraId="5075337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B4324C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</w:t>
            </w:r>
          </w:p>
        </w:tc>
        <w:tc>
          <w:tcPr>
            <w:tcW w:w="504" w:type="dxa"/>
          </w:tcPr>
          <w:p w14:paraId="19E7D9DD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</w:t>
            </w:r>
          </w:p>
        </w:tc>
        <w:tc>
          <w:tcPr>
            <w:tcW w:w="504" w:type="dxa"/>
          </w:tcPr>
          <w:p w14:paraId="6E9DC3C1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</w:t>
            </w:r>
          </w:p>
        </w:tc>
        <w:tc>
          <w:tcPr>
            <w:tcW w:w="504" w:type="dxa"/>
          </w:tcPr>
          <w:p w14:paraId="356BC67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</w:t>
            </w:r>
          </w:p>
        </w:tc>
        <w:tc>
          <w:tcPr>
            <w:tcW w:w="504" w:type="dxa"/>
          </w:tcPr>
          <w:p w14:paraId="02A986BF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F80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04" w:type="dxa"/>
          </w:tcPr>
          <w:p w14:paraId="3CA2F3C0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26DE69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D34178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32778CB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2F5EB0FC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5EB87F39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66F5991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14:paraId="76FE7944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1B7F2037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770390DB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5ED90835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" w:type="dxa"/>
          </w:tcPr>
          <w:p w14:paraId="471CD3C3" w14:textId="77777777" w:rsidR="00995E7E" w:rsidRPr="00981F80" w:rsidRDefault="00995E7E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426A3B0C" w14:textId="77777777" w:rsidR="00995E7E" w:rsidRPr="00981F80" w:rsidRDefault="00995E7E" w:rsidP="00995E7E">
      <w:pPr>
        <w:spacing w:line="360" w:lineRule="auto"/>
        <w:rPr>
          <w:rFonts w:ascii="Times New Roman" w:eastAsia="Times New Roman" w:hAnsi="Times New Roman" w:cs="Times New Roman"/>
          <w:b/>
          <w:kern w:val="0"/>
          <w:sz w:val="20"/>
          <w:szCs w:val="20"/>
          <w14:ligatures w14:val="none"/>
        </w:rPr>
      </w:pPr>
    </w:p>
    <w:p w14:paraId="0068137B" w14:textId="77777777" w:rsidR="00995E7E" w:rsidRPr="00981F80" w:rsidRDefault="00995E7E" w:rsidP="00995E7E">
      <w:pPr>
        <w:spacing w:line="360" w:lineRule="auto"/>
        <w:rPr>
          <w:rFonts w:ascii="Times New Roman" w:eastAsia="Times New Roman" w:hAnsi="Times New Roman" w:cs="Times New Roman"/>
          <w:b/>
          <w:kern w:val="0"/>
          <w:sz w:val="20"/>
          <w:szCs w:val="20"/>
          <w14:ligatures w14:val="none"/>
        </w:rPr>
        <w:sectPr w:rsidR="00995E7E" w:rsidRPr="00981F80" w:rsidSect="00995E7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3BFFA2D" w14:textId="77777777" w:rsidR="00995E7E" w:rsidRPr="00981F80" w:rsidRDefault="00995E7E" w:rsidP="00995E7E">
      <w:pPr>
        <w:spacing w:line="360" w:lineRule="auto"/>
        <w:rPr>
          <w:rFonts w:ascii="Times New Roman" w:eastAsia="Times New Roman" w:hAnsi="Times New Roman" w:cs="Times New Roman"/>
          <w:b/>
          <w:kern w:val="0"/>
          <w:sz w:val="20"/>
          <w:szCs w:val="20"/>
          <w14:ligatures w14:val="none"/>
        </w:rPr>
      </w:pPr>
    </w:p>
    <w:p w14:paraId="66ED556E" w14:textId="77777777" w:rsidR="00995E7E" w:rsidRPr="00981F80" w:rsidRDefault="00995E7E" w:rsidP="00995E7E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981F80">
        <w:rPr>
          <w:rFonts w:ascii="Times New Roman" w:eastAsia="Times New Roman" w:hAnsi="Times New Roman" w:cs="Times New Roman"/>
          <w:b/>
          <w:kern w:val="0"/>
          <w:sz w:val="20"/>
          <w:szCs w:val="20"/>
          <w14:ligatures w14:val="none"/>
        </w:rPr>
        <w:t>Abbreviations</w:t>
      </w:r>
      <w:r w:rsidRPr="00981F80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: </w:t>
      </w:r>
      <w:r w:rsidRPr="00981F80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sym w:font="Wingdings" w:char="F0FC"/>
      </w:r>
      <w:r w:rsidRPr="00981F80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=</w:t>
      </w:r>
      <w:r w:rsidRPr="00981F80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Yes, X =No, U=Unclear, N/A=Not applicable</w:t>
      </w:r>
    </w:p>
    <w:p w14:paraId="39F35752" w14:textId="77777777" w:rsidR="00995E7E" w:rsidRPr="00981F80" w:rsidRDefault="00995E7E" w:rsidP="00995E7E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981F80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MMAT Quality Appraisal Criteria: </w:t>
      </w:r>
    </w:p>
    <w:p w14:paraId="4769B004" w14:textId="77777777" w:rsidR="00995E7E" w:rsidRPr="00981F80" w:rsidRDefault="00995E7E" w:rsidP="00995E7E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u w:val="single"/>
          <w14:ligatures w14:val="none"/>
        </w:rPr>
      </w:pPr>
      <w:r w:rsidRPr="00981F80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u w:val="single"/>
          <w14:ligatures w14:val="none"/>
        </w:rPr>
        <w:t>Screening questions:</w:t>
      </w:r>
    </w:p>
    <w:p w14:paraId="3C927161" w14:textId="77777777" w:rsidR="00995E7E" w:rsidRPr="00981F80" w:rsidRDefault="00995E7E" w:rsidP="00995E7E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981F80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1. Are there clear research questions?</w:t>
      </w:r>
    </w:p>
    <w:p w14:paraId="59146D9A" w14:textId="77777777" w:rsidR="00995E7E" w:rsidRPr="00981F80" w:rsidRDefault="00995E7E" w:rsidP="00995E7E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981F80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2. Do the collected data allow to address the research questions?</w:t>
      </w:r>
    </w:p>
    <w:p w14:paraId="7FBDA534" w14:textId="77777777" w:rsidR="00995E7E" w:rsidRPr="00981F80" w:rsidRDefault="00995E7E" w:rsidP="00995E7E">
      <w:pPr>
        <w:autoSpaceDE w:val="0"/>
        <w:autoSpaceDN w:val="0"/>
        <w:adjustRightInd w:val="0"/>
        <w:spacing w:line="360" w:lineRule="auto"/>
        <w:rPr>
          <w:rFonts w:ascii="TimesNewRomanPSMT" w:hAnsi="TimesNewRomanPSMT" w:cs="TimesNewRomanPSMT"/>
          <w:b/>
          <w:bCs/>
          <w:kern w:val="0"/>
          <w:sz w:val="20"/>
          <w:szCs w:val="20"/>
          <w:u w:val="single"/>
        </w:rPr>
      </w:pPr>
      <w:r w:rsidRPr="00981F80">
        <w:rPr>
          <w:rFonts w:ascii="TimesNewRomanPSMT" w:hAnsi="TimesNewRomanPSMT" w:cs="TimesNewRomanPSMT"/>
          <w:b/>
          <w:bCs/>
          <w:kern w:val="0"/>
          <w:sz w:val="20"/>
          <w:szCs w:val="20"/>
          <w:u w:val="single"/>
        </w:rPr>
        <w:t>Quantitative randomised controlled trials</w:t>
      </w:r>
    </w:p>
    <w:p w14:paraId="2977AA30" w14:textId="77777777" w:rsidR="00995E7E" w:rsidRPr="00981F80" w:rsidRDefault="00995E7E" w:rsidP="00995E7E">
      <w:pPr>
        <w:autoSpaceDE w:val="0"/>
        <w:autoSpaceDN w:val="0"/>
        <w:adjustRightInd w:val="0"/>
        <w:spacing w:line="360" w:lineRule="auto"/>
        <w:rPr>
          <w:rFonts w:ascii="TimesNewRomanPSMT" w:hAnsi="TimesNewRomanPSMT" w:cs="TimesNewRomanPSMT"/>
          <w:kern w:val="0"/>
          <w:sz w:val="20"/>
          <w:szCs w:val="20"/>
        </w:rPr>
      </w:pPr>
      <w:r w:rsidRPr="00981F80">
        <w:rPr>
          <w:rFonts w:ascii="TimesNewRomanPSMT" w:hAnsi="TimesNewRomanPSMT" w:cs="TimesNewRomanPSMT"/>
          <w:kern w:val="0"/>
          <w:sz w:val="20"/>
          <w:szCs w:val="20"/>
        </w:rPr>
        <w:t>2.1. Is randomization appropriately performed?</w:t>
      </w:r>
    </w:p>
    <w:p w14:paraId="6EC8B54C" w14:textId="77777777" w:rsidR="00995E7E" w:rsidRPr="00981F80" w:rsidRDefault="00995E7E" w:rsidP="00995E7E">
      <w:pPr>
        <w:autoSpaceDE w:val="0"/>
        <w:autoSpaceDN w:val="0"/>
        <w:adjustRightInd w:val="0"/>
        <w:spacing w:line="360" w:lineRule="auto"/>
        <w:rPr>
          <w:rFonts w:ascii="TimesNewRomanPSMT" w:hAnsi="TimesNewRomanPSMT" w:cs="TimesNewRomanPSMT"/>
          <w:kern w:val="0"/>
          <w:sz w:val="20"/>
          <w:szCs w:val="20"/>
        </w:rPr>
      </w:pPr>
      <w:r w:rsidRPr="00981F80">
        <w:rPr>
          <w:rFonts w:ascii="TimesNewRomanPSMT" w:hAnsi="TimesNewRomanPSMT" w:cs="TimesNewRomanPSMT"/>
          <w:kern w:val="0"/>
          <w:sz w:val="20"/>
          <w:szCs w:val="20"/>
        </w:rPr>
        <w:t>2.2. Are the groups comparable at baseline?</w:t>
      </w:r>
    </w:p>
    <w:p w14:paraId="24E017DA" w14:textId="77777777" w:rsidR="00995E7E" w:rsidRPr="00981F80" w:rsidRDefault="00995E7E" w:rsidP="00995E7E">
      <w:pPr>
        <w:autoSpaceDE w:val="0"/>
        <w:autoSpaceDN w:val="0"/>
        <w:adjustRightInd w:val="0"/>
        <w:spacing w:line="360" w:lineRule="auto"/>
        <w:rPr>
          <w:rFonts w:ascii="TimesNewRomanPSMT" w:hAnsi="TimesNewRomanPSMT" w:cs="TimesNewRomanPSMT"/>
          <w:kern w:val="0"/>
          <w:sz w:val="20"/>
          <w:szCs w:val="20"/>
        </w:rPr>
      </w:pPr>
      <w:r w:rsidRPr="00981F80">
        <w:rPr>
          <w:rFonts w:ascii="TimesNewRomanPSMT" w:hAnsi="TimesNewRomanPSMT" w:cs="TimesNewRomanPSMT"/>
          <w:kern w:val="0"/>
          <w:sz w:val="20"/>
          <w:szCs w:val="20"/>
        </w:rPr>
        <w:t>2.3. Are there complete outcome data?</w:t>
      </w:r>
    </w:p>
    <w:p w14:paraId="43FFC7C2" w14:textId="77777777" w:rsidR="00995E7E" w:rsidRPr="00981F80" w:rsidRDefault="00995E7E" w:rsidP="00995E7E">
      <w:pPr>
        <w:autoSpaceDE w:val="0"/>
        <w:autoSpaceDN w:val="0"/>
        <w:adjustRightInd w:val="0"/>
        <w:spacing w:line="360" w:lineRule="auto"/>
        <w:rPr>
          <w:rFonts w:ascii="TimesNewRomanPSMT" w:hAnsi="TimesNewRomanPSMT" w:cs="TimesNewRomanPSMT"/>
          <w:kern w:val="0"/>
          <w:sz w:val="20"/>
          <w:szCs w:val="20"/>
        </w:rPr>
      </w:pPr>
      <w:r w:rsidRPr="00981F80">
        <w:rPr>
          <w:rFonts w:ascii="TimesNewRomanPSMT" w:hAnsi="TimesNewRomanPSMT" w:cs="TimesNewRomanPSMT"/>
          <w:kern w:val="0"/>
          <w:sz w:val="20"/>
          <w:szCs w:val="20"/>
        </w:rPr>
        <w:t>2.4. Are outcome assessors blinded to the intervention provided?</w:t>
      </w:r>
    </w:p>
    <w:p w14:paraId="469F34D8" w14:textId="77777777" w:rsidR="00995E7E" w:rsidRPr="00981F80" w:rsidRDefault="00995E7E" w:rsidP="00995E7E">
      <w:pPr>
        <w:autoSpaceDE w:val="0"/>
        <w:autoSpaceDN w:val="0"/>
        <w:adjustRightInd w:val="0"/>
        <w:spacing w:line="360" w:lineRule="auto"/>
        <w:rPr>
          <w:rFonts w:ascii="TimesNewRomanPSMT" w:hAnsi="TimesNewRomanPSMT" w:cs="TimesNewRomanPSMT"/>
          <w:kern w:val="0"/>
          <w:sz w:val="20"/>
          <w:szCs w:val="20"/>
        </w:rPr>
      </w:pPr>
      <w:r w:rsidRPr="00981F80">
        <w:rPr>
          <w:rFonts w:ascii="TimesNewRomanPSMT" w:hAnsi="TimesNewRomanPSMT" w:cs="TimesNewRomanPSMT"/>
          <w:kern w:val="0"/>
          <w:sz w:val="20"/>
          <w:szCs w:val="20"/>
        </w:rPr>
        <w:t>2.5 Did the participants adhere to the assigned intervention?</w:t>
      </w:r>
    </w:p>
    <w:p w14:paraId="64BB145D" w14:textId="77777777" w:rsidR="00995E7E" w:rsidRPr="00981F80" w:rsidRDefault="00995E7E" w:rsidP="00995E7E">
      <w:pPr>
        <w:autoSpaceDE w:val="0"/>
        <w:autoSpaceDN w:val="0"/>
        <w:adjustRightInd w:val="0"/>
        <w:spacing w:line="360" w:lineRule="auto"/>
        <w:rPr>
          <w:rFonts w:ascii="TimesNewRomanPSMT" w:hAnsi="TimesNewRomanPSMT" w:cs="TimesNewRomanPSMT"/>
          <w:b/>
          <w:bCs/>
          <w:kern w:val="0"/>
          <w:sz w:val="20"/>
          <w:szCs w:val="20"/>
        </w:rPr>
      </w:pPr>
      <w:r w:rsidRPr="00981F80">
        <w:rPr>
          <w:rFonts w:ascii="TimesNewRomanPSMT" w:hAnsi="TimesNewRomanPSMT" w:cs="TimesNewRomanPSMT"/>
          <w:b/>
          <w:bCs/>
          <w:kern w:val="0"/>
          <w:sz w:val="20"/>
          <w:szCs w:val="20"/>
          <w:u w:val="single"/>
        </w:rPr>
        <w:t>Quantitative non-randomised</w:t>
      </w:r>
    </w:p>
    <w:p w14:paraId="78092214" w14:textId="77777777" w:rsidR="00995E7E" w:rsidRPr="00981F80" w:rsidRDefault="00995E7E" w:rsidP="00995E7E">
      <w:pPr>
        <w:autoSpaceDE w:val="0"/>
        <w:autoSpaceDN w:val="0"/>
        <w:adjustRightInd w:val="0"/>
        <w:spacing w:line="360" w:lineRule="auto"/>
        <w:rPr>
          <w:rFonts w:ascii="TimesNewRomanPSMT" w:hAnsi="TimesNewRomanPSMT" w:cs="TimesNewRomanPSMT"/>
          <w:kern w:val="0"/>
          <w:sz w:val="20"/>
          <w:szCs w:val="20"/>
        </w:rPr>
      </w:pPr>
      <w:r w:rsidRPr="00981F80">
        <w:rPr>
          <w:rFonts w:ascii="TimesNewRomanPSMT" w:hAnsi="TimesNewRomanPSMT" w:cs="TimesNewRomanPSMT"/>
          <w:kern w:val="0"/>
          <w:sz w:val="20"/>
          <w:szCs w:val="20"/>
        </w:rPr>
        <w:t>3.1. Are the participants representative of the target population?</w:t>
      </w:r>
    </w:p>
    <w:p w14:paraId="116D417E" w14:textId="77777777" w:rsidR="00995E7E" w:rsidRPr="00981F80" w:rsidRDefault="00995E7E" w:rsidP="00995E7E">
      <w:pPr>
        <w:autoSpaceDE w:val="0"/>
        <w:autoSpaceDN w:val="0"/>
        <w:adjustRightInd w:val="0"/>
        <w:spacing w:line="360" w:lineRule="auto"/>
        <w:rPr>
          <w:rFonts w:ascii="TimesNewRomanPSMT" w:hAnsi="TimesNewRomanPSMT" w:cs="TimesNewRomanPSMT"/>
          <w:kern w:val="0"/>
          <w:sz w:val="20"/>
          <w:szCs w:val="20"/>
        </w:rPr>
      </w:pPr>
      <w:r w:rsidRPr="00981F80">
        <w:rPr>
          <w:rFonts w:ascii="TimesNewRomanPSMT" w:hAnsi="TimesNewRomanPSMT" w:cs="TimesNewRomanPSMT"/>
          <w:kern w:val="0"/>
          <w:sz w:val="20"/>
          <w:szCs w:val="20"/>
        </w:rPr>
        <w:t>3.2. Are measurements appropriate regarding both the outcome and intervention (or exposure)?</w:t>
      </w:r>
    </w:p>
    <w:p w14:paraId="27764BBA" w14:textId="77777777" w:rsidR="00995E7E" w:rsidRPr="00981F80" w:rsidRDefault="00995E7E" w:rsidP="00995E7E">
      <w:pPr>
        <w:autoSpaceDE w:val="0"/>
        <w:autoSpaceDN w:val="0"/>
        <w:adjustRightInd w:val="0"/>
        <w:spacing w:line="360" w:lineRule="auto"/>
        <w:rPr>
          <w:rFonts w:ascii="TimesNewRomanPSMT" w:hAnsi="TimesNewRomanPSMT" w:cs="TimesNewRomanPSMT"/>
          <w:kern w:val="0"/>
          <w:sz w:val="20"/>
          <w:szCs w:val="20"/>
        </w:rPr>
      </w:pPr>
      <w:r w:rsidRPr="00981F80">
        <w:rPr>
          <w:rFonts w:ascii="TimesNewRomanPSMT" w:hAnsi="TimesNewRomanPSMT" w:cs="TimesNewRomanPSMT"/>
          <w:kern w:val="0"/>
          <w:sz w:val="20"/>
          <w:szCs w:val="20"/>
        </w:rPr>
        <w:t>3.3. Are there complete outcome data?</w:t>
      </w:r>
    </w:p>
    <w:p w14:paraId="0043E6F5" w14:textId="77777777" w:rsidR="00995E7E" w:rsidRPr="00981F80" w:rsidRDefault="00995E7E" w:rsidP="00995E7E">
      <w:pPr>
        <w:autoSpaceDE w:val="0"/>
        <w:autoSpaceDN w:val="0"/>
        <w:adjustRightInd w:val="0"/>
        <w:spacing w:line="360" w:lineRule="auto"/>
        <w:rPr>
          <w:rFonts w:ascii="TimesNewRomanPSMT" w:hAnsi="TimesNewRomanPSMT" w:cs="TimesNewRomanPSMT"/>
          <w:kern w:val="0"/>
          <w:sz w:val="20"/>
          <w:szCs w:val="20"/>
        </w:rPr>
      </w:pPr>
      <w:r w:rsidRPr="00981F80">
        <w:rPr>
          <w:rFonts w:ascii="TimesNewRomanPSMT" w:hAnsi="TimesNewRomanPSMT" w:cs="TimesNewRomanPSMT"/>
          <w:kern w:val="0"/>
          <w:sz w:val="20"/>
          <w:szCs w:val="20"/>
        </w:rPr>
        <w:t>3.4. Are the confounders accounted for in the design and analysis?</w:t>
      </w:r>
    </w:p>
    <w:p w14:paraId="47FFE3F3" w14:textId="77777777" w:rsidR="00995E7E" w:rsidRPr="00981F80" w:rsidRDefault="00995E7E" w:rsidP="00995E7E">
      <w:pPr>
        <w:autoSpaceDE w:val="0"/>
        <w:autoSpaceDN w:val="0"/>
        <w:adjustRightInd w:val="0"/>
        <w:spacing w:line="360" w:lineRule="auto"/>
        <w:rPr>
          <w:rFonts w:ascii="TimesNewRomanPSMT" w:hAnsi="TimesNewRomanPSMT" w:cs="TimesNewRomanPSMT"/>
          <w:kern w:val="0"/>
          <w:sz w:val="20"/>
          <w:szCs w:val="20"/>
        </w:rPr>
      </w:pPr>
      <w:r w:rsidRPr="00981F80">
        <w:rPr>
          <w:rFonts w:ascii="TimesNewRomanPSMT" w:hAnsi="TimesNewRomanPSMT" w:cs="TimesNewRomanPSMT"/>
          <w:kern w:val="0"/>
          <w:sz w:val="20"/>
          <w:szCs w:val="20"/>
        </w:rPr>
        <w:t>3.5. During the study period, is the intervention administered (or exposure occurred) as intended?</w:t>
      </w:r>
    </w:p>
    <w:p w14:paraId="3ED8BBCB" w14:textId="77777777" w:rsidR="00995E7E" w:rsidRPr="00981F80" w:rsidRDefault="00995E7E" w:rsidP="00995E7E">
      <w:pPr>
        <w:autoSpaceDE w:val="0"/>
        <w:autoSpaceDN w:val="0"/>
        <w:adjustRightInd w:val="0"/>
        <w:spacing w:line="360" w:lineRule="auto"/>
        <w:rPr>
          <w:rFonts w:ascii="TimesNewRomanPSMT" w:hAnsi="TimesNewRomanPSMT" w:cs="TimesNewRomanPSMT"/>
          <w:b/>
          <w:bCs/>
          <w:kern w:val="0"/>
          <w:sz w:val="20"/>
          <w:szCs w:val="20"/>
          <w:u w:val="single"/>
        </w:rPr>
      </w:pPr>
      <w:r w:rsidRPr="00981F80">
        <w:rPr>
          <w:rFonts w:ascii="TimesNewRomanPSMT" w:hAnsi="TimesNewRomanPSMT" w:cs="TimesNewRomanPSMT"/>
          <w:b/>
          <w:bCs/>
          <w:kern w:val="0"/>
          <w:sz w:val="20"/>
          <w:szCs w:val="20"/>
          <w:u w:val="single"/>
        </w:rPr>
        <w:t>Quantitative descriptive</w:t>
      </w:r>
    </w:p>
    <w:p w14:paraId="1BA92CCC" w14:textId="77777777" w:rsidR="00995E7E" w:rsidRPr="00981F80" w:rsidRDefault="00995E7E" w:rsidP="00995E7E">
      <w:pPr>
        <w:autoSpaceDE w:val="0"/>
        <w:autoSpaceDN w:val="0"/>
        <w:adjustRightInd w:val="0"/>
        <w:spacing w:line="360" w:lineRule="auto"/>
        <w:rPr>
          <w:rFonts w:ascii="TimesNewRomanPSMT" w:hAnsi="TimesNewRomanPSMT" w:cs="TimesNewRomanPSMT"/>
          <w:kern w:val="0"/>
          <w:sz w:val="20"/>
          <w:szCs w:val="20"/>
        </w:rPr>
      </w:pPr>
      <w:r w:rsidRPr="00981F80">
        <w:rPr>
          <w:rFonts w:ascii="TimesNewRomanPSMT" w:hAnsi="TimesNewRomanPSMT" w:cs="TimesNewRomanPSMT"/>
          <w:kern w:val="0"/>
          <w:sz w:val="20"/>
          <w:szCs w:val="20"/>
        </w:rPr>
        <w:t>4.1. Is the sampling strategy relevant to address the research question?</w:t>
      </w:r>
    </w:p>
    <w:p w14:paraId="44283D9D" w14:textId="77777777" w:rsidR="00995E7E" w:rsidRPr="00981F80" w:rsidRDefault="00995E7E" w:rsidP="00995E7E">
      <w:pPr>
        <w:autoSpaceDE w:val="0"/>
        <w:autoSpaceDN w:val="0"/>
        <w:adjustRightInd w:val="0"/>
        <w:spacing w:line="360" w:lineRule="auto"/>
        <w:rPr>
          <w:rFonts w:ascii="TimesNewRomanPSMT" w:hAnsi="TimesNewRomanPSMT" w:cs="TimesNewRomanPSMT"/>
          <w:kern w:val="0"/>
          <w:sz w:val="20"/>
          <w:szCs w:val="20"/>
        </w:rPr>
      </w:pPr>
      <w:r w:rsidRPr="00981F80">
        <w:rPr>
          <w:rFonts w:ascii="TimesNewRomanPSMT" w:hAnsi="TimesNewRomanPSMT" w:cs="TimesNewRomanPSMT"/>
          <w:kern w:val="0"/>
          <w:sz w:val="20"/>
          <w:szCs w:val="20"/>
        </w:rPr>
        <w:t>4.2. Is the sample representative of the target population?</w:t>
      </w:r>
    </w:p>
    <w:p w14:paraId="56D09004" w14:textId="77777777" w:rsidR="00995E7E" w:rsidRPr="00981F80" w:rsidRDefault="00995E7E" w:rsidP="00995E7E">
      <w:pPr>
        <w:autoSpaceDE w:val="0"/>
        <w:autoSpaceDN w:val="0"/>
        <w:adjustRightInd w:val="0"/>
        <w:spacing w:line="360" w:lineRule="auto"/>
        <w:rPr>
          <w:rFonts w:ascii="TimesNewRomanPSMT" w:hAnsi="TimesNewRomanPSMT" w:cs="TimesNewRomanPSMT"/>
          <w:kern w:val="0"/>
          <w:sz w:val="20"/>
          <w:szCs w:val="20"/>
        </w:rPr>
      </w:pPr>
      <w:r w:rsidRPr="00981F80">
        <w:rPr>
          <w:rFonts w:ascii="TimesNewRomanPSMT" w:hAnsi="TimesNewRomanPSMT" w:cs="TimesNewRomanPSMT"/>
          <w:kern w:val="0"/>
          <w:sz w:val="20"/>
          <w:szCs w:val="20"/>
        </w:rPr>
        <w:t>4.3. Are the measurements appropriate?</w:t>
      </w:r>
    </w:p>
    <w:p w14:paraId="1A31DD72" w14:textId="77777777" w:rsidR="00995E7E" w:rsidRPr="00981F80" w:rsidRDefault="00995E7E" w:rsidP="00995E7E">
      <w:pPr>
        <w:autoSpaceDE w:val="0"/>
        <w:autoSpaceDN w:val="0"/>
        <w:adjustRightInd w:val="0"/>
        <w:spacing w:line="360" w:lineRule="auto"/>
        <w:rPr>
          <w:rFonts w:ascii="TimesNewRomanPSMT" w:hAnsi="TimesNewRomanPSMT" w:cs="TimesNewRomanPSMT"/>
          <w:kern w:val="0"/>
          <w:sz w:val="20"/>
          <w:szCs w:val="20"/>
        </w:rPr>
      </w:pPr>
      <w:r w:rsidRPr="00981F80">
        <w:rPr>
          <w:rFonts w:ascii="TimesNewRomanPSMT" w:hAnsi="TimesNewRomanPSMT" w:cs="TimesNewRomanPSMT"/>
          <w:kern w:val="0"/>
          <w:sz w:val="20"/>
          <w:szCs w:val="20"/>
        </w:rPr>
        <w:t>4.4. Is the risk of nonresponse bias low?</w:t>
      </w:r>
    </w:p>
    <w:p w14:paraId="060918C9" w14:textId="77777777" w:rsidR="00995E7E" w:rsidRPr="00981F80" w:rsidRDefault="00995E7E" w:rsidP="00995E7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81F80">
        <w:rPr>
          <w:rFonts w:ascii="TimesNewRomanPSMT" w:hAnsi="TimesNewRomanPSMT" w:cs="TimesNewRomanPSMT"/>
          <w:kern w:val="0"/>
          <w:sz w:val="20"/>
          <w:szCs w:val="20"/>
        </w:rPr>
        <w:t>4.5. Is the statistical analysis appropriate to answer the research question?</w:t>
      </w:r>
    </w:p>
    <w:p w14:paraId="26089D9B" w14:textId="77777777" w:rsidR="00995E7E" w:rsidRPr="00981F80" w:rsidRDefault="00995E7E" w:rsidP="00995E7E">
      <w:pPr>
        <w:spacing w:line="360" w:lineRule="auto"/>
        <w:rPr>
          <w:rFonts w:ascii="Times New Roman" w:hAnsi="Times New Roman" w:cs="Times New Roman"/>
          <w:kern w:val="0"/>
        </w:rPr>
      </w:pPr>
    </w:p>
    <w:p w14:paraId="7D44CE9F" w14:textId="77777777" w:rsidR="00995E7E" w:rsidRDefault="00995E7E" w:rsidP="001A418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A4A5A02" w14:textId="77777777" w:rsidR="001A4183" w:rsidRPr="00981F80" w:rsidRDefault="001A4183" w:rsidP="001A4183">
      <w:pPr>
        <w:spacing w:line="360" w:lineRule="auto"/>
        <w:rPr>
          <w:rFonts w:ascii="Times New Roman" w:hAnsi="Times New Roman" w:cs="Times New Roman"/>
          <w:b/>
          <w:bCs/>
        </w:rPr>
      </w:pPr>
      <w:r w:rsidRPr="00981F80">
        <w:rPr>
          <w:rFonts w:ascii="Times New Roman" w:hAnsi="Times New Roman" w:cs="Times New Roman"/>
          <w:b/>
          <w:bCs/>
        </w:rPr>
        <w:t xml:space="preserve">Quality appraisal of Qualitative Studies using the MMAT </w:t>
      </w:r>
    </w:p>
    <w:p w14:paraId="116C0AEC" w14:textId="77777777" w:rsidR="001A4183" w:rsidRPr="00981F80" w:rsidRDefault="001A4183" w:rsidP="001A4183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W w:w="3961" w:type="pct"/>
        <w:tblLayout w:type="fixed"/>
        <w:tblLook w:val="04A0" w:firstRow="1" w:lastRow="0" w:firstColumn="1" w:lastColumn="0" w:noHBand="0" w:noVBand="1"/>
      </w:tblPr>
      <w:tblGrid>
        <w:gridCol w:w="3577"/>
        <w:gridCol w:w="743"/>
        <w:gridCol w:w="743"/>
        <w:gridCol w:w="358"/>
        <w:gridCol w:w="358"/>
        <w:gridCol w:w="358"/>
        <w:gridCol w:w="358"/>
        <w:gridCol w:w="305"/>
        <w:gridCol w:w="350"/>
      </w:tblGrid>
      <w:tr w:rsidR="001A4183" w:rsidRPr="00981F80" w14:paraId="24693B86" w14:textId="77777777" w:rsidTr="000A5AA9">
        <w:trPr>
          <w:trHeight w:val="286"/>
        </w:trPr>
        <w:tc>
          <w:tcPr>
            <w:tcW w:w="2502" w:type="pct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78EBAD83" w14:textId="77777777" w:rsidR="001A4183" w:rsidRPr="00981F80" w:rsidRDefault="001A4183" w:rsidP="000A5AA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rimary author, year</w:t>
            </w:r>
          </w:p>
        </w:tc>
        <w:tc>
          <w:tcPr>
            <w:tcW w:w="104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46C7A1F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Screening questions</w:t>
            </w: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14:paraId="5095B0BB" w14:textId="77777777" w:rsidR="001A4183" w:rsidRPr="00981F80" w:rsidRDefault="001A4183" w:rsidP="000A5AA9">
            <w:pPr>
              <w:spacing w:line="360" w:lineRule="auto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</w:p>
        </w:tc>
        <w:tc>
          <w:tcPr>
            <w:tcW w:w="1208" w:type="pct"/>
            <w:gridSpan w:val="5"/>
            <w:tcBorders>
              <w:bottom w:val="single" w:sz="4" w:space="0" w:color="auto"/>
            </w:tcBorders>
          </w:tcPr>
          <w:p w14:paraId="19A9DBFD" w14:textId="77777777" w:rsidR="001A4183" w:rsidRPr="00981F80" w:rsidRDefault="001A4183" w:rsidP="000A5AA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 xml:space="preserve">MMAT criteria for Qualitative studies </w:t>
            </w:r>
          </w:p>
        </w:tc>
      </w:tr>
      <w:tr w:rsidR="001A4183" w:rsidRPr="00981F80" w14:paraId="2C93F5A6" w14:textId="77777777" w:rsidTr="000A5AA9">
        <w:trPr>
          <w:trHeight w:val="286"/>
        </w:trPr>
        <w:tc>
          <w:tcPr>
            <w:tcW w:w="25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1D4983" w14:textId="77777777" w:rsidR="001A4183" w:rsidRPr="00981F80" w:rsidRDefault="001A4183" w:rsidP="000A5AA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04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29A0B85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14:paraId="0AB8BA92" w14:textId="77777777" w:rsidR="001A4183" w:rsidRPr="00981F80" w:rsidRDefault="001A4183" w:rsidP="000A5AA9">
            <w:pPr>
              <w:spacing w:line="360" w:lineRule="auto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</w:p>
        </w:tc>
        <w:tc>
          <w:tcPr>
            <w:tcW w:w="1208" w:type="pct"/>
            <w:gridSpan w:val="5"/>
            <w:tcBorders>
              <w:bottom w:val="single" w:sz="4" w:space="0" w:color="auto"/>
            </w:tcBorders>
          </w:tcPr>
          <w:p w14:paraId="6BDA30ED" w14:textId="77777777" w:rsidR="001A4183" w:rsidRPr="00981F80" w:rsidRDefault="001A4183" w:rsidP="000A5AA9">
            <w:pPr>
              <w:spacing w:line="360" w:lineRule="auto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</w:p>
        </w:tc>
      </w:tr>
      <w:tr w:rsidR="001A4183" w:rsidRPr="00981F80" w14:paraId="0230B45A" w14:textId="77777777" w:rsidTr="000A5AA9">
        <w:trPr>
          <w:trHeight w:val="286"/>
        </w:trPr>
        <w:tc>
          <w:tcPr>
            <w:tcW w:w="25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43BD64" w14:textId="77777777" w:rsidR="001A4183" w:rsidRPr="00981F80" w:rsidRDefault="001A4183" w:rsidP="000A5AA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20" w:type="pct"/>
            <w:tcBorders>
              <w:left w:val="nil"/>
              <w:bottom w:val="single" w:sz="4" w:space="0" w:color="auto"/>
              <w:right w:val="nil"/>
            </w:tcBorders>
          </w:tcPr>
          <w:p w14:paraId="18C5883C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1</w:t>
            </w:r>
          </w:p>
        </w:tc>
        <w:tc>
          <w:tcPr>
            <w:tcW w:w="520" w:type="pct"/>
            <w:tcBorders>
              <w:left w:val="nil"/>
              <w:bottom w:val="single" w:sz="4" w:space="0" w:color="auto"/>
              <w:right w:val="nil"/>
            </w:tcBorders>
          </w:tcPr>
          <w:p w14:paraId="6D0836A4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2</w:t>
            </w:r>
          </w:p>
        </w:tc>
        <w:tc>
          <w:tcPr>
            <w:tcW w:w="250" w:type="pct"/>
            <w:tcBorders>
              <w:left w:val="nil"/>
              <w:bottom w:val="single" w:sz="4" w:space="0" w:color="auto"/>
              <w:right w:val="nil"/>
            </w:tcBorders>
          </w:tcPr>
          <w:p w14:paraId="6F253167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0" w:type="pct"/>
            <w:tcBorders>
              <w:left w:val="nil"/>
              <w:bottom w:val="single" w:sz="4" w:space="0" w:color="auto"/>
              <w:right w:val="nil"/>
            </w:tcBorders>
          </w:tcPr>
          <w:p w14:paraId="00E53821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</w:t>
            </w:r>
          </w:p>
        </w:tc>
        <w:tc>
          <w:tcPr>
            <w:tcW w:w="250" w:type="pct"/>
            <w:tcBorders>
              <w:left w:val="nil"/>
              <w:bottom w:val="single" w:sz="4" w:space="0" w:color="auto"/>
              <w:right w:val="nil"/>
            </w:tcBorders>
          </w:tcPr>
          <w:p w14:paraId="74A6F944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</w:t>
            </w:r>
          </w:p>
        </w:tc>
        <w:tc>
          <w:tcPr>
            <w:tcW w:w="250" w:type="pct"/>
            <w:tcBorders>
              <w:left w:val="nil"/>
              <w:bottom w:val="single" w:sz="4" w:space="0" w:color="auto"/>
              <w:right w:val="nil"/>
            </w:tcBorders>
          </w:tcPr>
          <w:p w14:paraId="44B59725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</w:t>
            </w:r>
          </w:p>
        </w:tc>
        <w:tc>
          <w:tcPr>
            <w:tcW w:w="213" w:type="pct"/>
            <w:tcBorders>
              <w:left w:val="nil"/>
              <w:bottom w:val="single" w:sz="4" w:space="0" w:color="auto"/>
              <w:right w:val="nil"/>
            </w:tcBorders>
          </w:tcPr>
          <w:p w14:paraId="05744BF9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</w:t>
            </w:r>
          </w:p>
        </w:tc>
        <w:tc>
          <w:tcPr>
            <w:tcW w:w="245" w:type="pct"/>
            <w:tcBorders>
              <w:left w:val="nil"/>
              <w:bottom w:val="single" w:sz="4" w:space="0" w:color="auto"/>
              <w:right w:val="nil"/>
            </w:tcBorders>
          </w:tcPr>
          <w:p w14:paraId="599347A7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</w:t>
            </w:r>
          </w:p>
        </w:tc>
      </w:tr>
      <w:tr w:rsidR="001A4183" w:rsidRPr="00981F80" w14:paraId="63FA2971" w14:textId="77777777" w:rsidTr="000A5AA9">
        <w:trPr>
          <w:trHeight w:val="286"/>
        </w:trPr>
        <w:tc>
          <w:tcPr>
            <w:tcW w:w="25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39CA4" w14:textId="77777777" w:rsidR="001A4183" w:rsidRPr="00981F80" w:rsidRDefault="001A4183" w:rsidP="000A5AA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ight &amp; Lichtman 2024</w:t>
            </w:r>
          </w:p>
          <w:p w14:paraId="511CFF0B" w14:textId="77777777" w:rsidR="001A4183" w:rsidRPr="00981F80" w:rsidRDefault="001A4183" w:rsidP="000A5AA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Castillo et al., 2023</w:t>
            </w:r>
          </w:p>
          <w:p w14:paraId="60713411" w14:textId="77777777" w:rsidR="001A4183" w:rsidRPr="00981F80" w:rsidRDefault="001A4183" w:rsidP="000A5AA9">
            <w:pPr>
              <w:spacing w:line="360" w:lineRule="auto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i 2019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75FAB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sym w:font="Wingdings" w:char="F0FC"/>
            </w:r>
          </w:p>
          <w:p w14:paraId="544E07C0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sym w:font="Wingdings" w:char="F0FC"/>
            </w:r>
          </w:p>
          <w:p w14:paraId="508C287E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A3826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sym w:font="Wingdings" w:char="F0FC"/>
            </w:r>
          </w:p>
          <w:p w14:paraId="3948E37F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X</w:t>
            </w:r>
          </w:p>
          <w:p w14:paraId="3C4C42DF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E46A4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8F56B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  <w:p w14:paraId="6A4BDCAA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7B5D5AF1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6D30D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sym w:font="Wingdings" w:char="F0FC"/>
            </w:r>
          </w:p>
          <w:p w14:paraId="348B6B2C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639B3B78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5452E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sym w:font="Wingdings" w:char="F0FC"/>
            </w:r>
          </w:p>
          <w:p w14:paraId="5D7BE6B4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754E5DEE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66BCB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sym w:font="Wingdings" w:char="F0FC"/>
            </w:r>
          </w:p>
          <w:p w14:paraId="0C12402A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33343093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83C69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sym w:font="Wingdings" w:char="F0FC"/>
            </w:r>
          </w:p>
          <w:p w14:paraId="2C726D26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3CD21EF3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</w:tr>
      <w:tr w:rsidR="001A4183" w:rsidRPr="00981F80" w14:paraId="6740A9D3" w14:textId="77777777" w:rsidTr="000A5AA9">
        <w:trPr>
          <w:trHeight w:val="286"/>
        </w:trPr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</w:tcPr>
          <w:p w14:paraId="0F14B3BD" w14:textId="77777777" w:rsidR="001A4183" w:rsidRPr="00981F80" w:rsidRDefault="001A4183" w:rsidP="000A5AA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Delinger 20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8400B6A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3C02AC5D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4D9B30DE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55AEA09E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2754C3C9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79E7CF8E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4D127D1C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59568532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</w:tr>
      <w:tr w:rsidR="001A4183" w:rsidRPr="00981F80" w14:paraId="5DB7D135" w14:textId="77777777" w:rsidTr="000A5AA9">
        <w:trPr>
          <w:trHeight w:val="286"/>
        </w:trPr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</w:tcPr>
          <w:p w14:paraId="36BFFB9D" w14:textId="77777777" w:rsidR="001A4183" w:rsidRPr="00981F80" w:rsidRDefault="001A4183" w:rsidP="000A5AA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981F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ngoyana</w:t>
            </w:r>
            <w:proofErr w:type="spellEnd"/>
            <w:r w:rsidRPr="00981F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02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E248874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A93C2D9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71A6F0A5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2C6AE6C6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1C240516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2CE3D796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3BD270FB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13451EB5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</w:tr>
      <w:tr w:rsidR="001A4183" w:rsidRPr="00981F80" w14:paraId="251833ED" w14:textId="77777777" w:rsidTr="000A5AA9">
        <w:trPr>
          <w:trHeight w:val="286"/>
        </w:trPr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</w:tcPr>
          <w:p w14:paraId="6FE1B4B8" w14:textId="77777777" w:rsidR="001A4183" w:rsidRPr="00981F80" w:rsidRDefault="001A4183" w:rsidP="000A5AA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atel 202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0DEE836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27F32B6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24C95AD1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5BADD093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362790A3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26E49302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29E88CBE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596C26C5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</w:tr>
      <w:tr w:rsidR="001A4183" w:rsidRPr="00981F80" w14:paraId="26DAE207" w14:textId="77777777" w:rsidTr="000A5AA9">
        <w:trPr>
          <w:trHeight w:val="286"/>
        </w:trPr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</w:tcPr>
          <w:p w14:paraId="2C8CD534" w14:textId="77777777" w:rsidR="001A4183" w:rsidRPr="00981F80" w:rsidRDefault="001A4183" w:rsidP="000A5AA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awlowski 2022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31DBF805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EC6A045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04FF69B6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55871B25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3B2944D7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3942C33F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51492B3E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7F0CBDD0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</w:tr>
      <w:tr w:rsidR="001A4183" w:rsidRPr="00981F80" w14:paraId="15D3C5B9" w14:textId="77777777" w:rsidTr="000A5AA9">
        <w:trPr>
          <w:trHeight w:val="286"/>
        </w:trPr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</w:tcPr>
          <w:p w14:paraId="361DFDFC" w14:textId="77777777" w:rsidR="001A4183" w:rsidRPr="00981F80" w:rsidRDefault="001A4183" w:rsidP="000A5AA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iggott 202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37A5856A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3FBF751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544BC706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7A1F20E5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173DEABA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3D62AD06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0D9495A6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183DCC50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</w:tr>
      <w:tr w:rsidR="001A4183" w:rsidRPr="00981F80" w14:paraId="158CA3E2" w14:textId="77777777" w:rsidTr="000A5AA9">
        <w:trPr>
          <w:trHeight w:val="286"/>
        </w:trPr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</w:tcPr>
          <w:p w14:paraId="78550792" w14:textId="77777777" w:rsidR="001A4183" w:rsidRPr="00981F80" w:rsidRDefault="001A4183" w:rsidP="000A5AA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981F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jabiun</w:t>
            </w:r>
            <w:proofErr w:type="spellEnd"/>
            <w:r w:rsidRPr="00981F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01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110632C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CB987FF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14A3029A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4CA793EE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53E2DDF6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416A11AA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1D3484CC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02D73804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</w:tr>
      <w:tr w:rsidR="001A4183" w:rsidRPr="00981F80" w14:paraId="55C9904D" w14:textId="77777777" w:rsidTr="000A5AA9">
        <w:trPr>
          <w:trHeight w:val="286"/>
        </w:trPr>
        <w:tc>
          <w:tcPr>
            <w:tcW w:w="2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7D1F2" w14:textId="77777777" w:rsidR="001A4183" w:rsidRPr="00981F80" w:rsidRDefault="001A4183" w:rsidP="000A5AA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981F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nturia</w:t>
            </w:r>
            <w:proofErr w:type="spellEnd"/>
            <w:r w:rsidRPr="00981F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018 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E0E46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679B6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7EC46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FF2E7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6479C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5EE48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32C5B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95DA1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</w:tr>
    </w:tbl>
    <w:p w14:paraId="30B1B742" w14:textId="77777777" w:rsidR="001A4183" w:rsidRPr="00981F80" w:rsidRDefault="001A4183" w:rsidP="001A4183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81F80">
        <w:rPr>
          <w:rFonts w:ascii="Times New Roman" w:eastAsia="Times New Roman" w:hAnsi="Times New Roman" w:cs="Times New Roman"/>
          <w:b/>
          <w:kern w:val="0"/>
          <w14:ligatures w14:val="none"/>
        </w:rPr>
        <w:t>Abbreviations</w:t>
      </w:r>
      <w:r w:rsidRPr="00981F80">
        <w:rPr>
          <w:rFonts w:ascii="Times New Roman" w:eastAsia="Times New Roman" w:hAnsi="Times New Roman" w:cs="Times New Roman"/>
          <w:kern w:val="0"/>
          <w14:ligatures w14:val="none"/>
        </w:rPr>
        <w:t xml:space="preserve">: </w:t>
      </w:r>
      <w:r w:rsidRPr="00981F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sym w:font="Wingdings" w:char="F0FC"/>
      </w:r>
      <w:r w:rsidRPr="00981F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=</w:t>
      </w:r>
      <w:r w:rsidRPr="00981F80">
        <w:rPr>
          <w:rFonts w:ascii="Times New Roman" w:eastAsia="Times New Roman" w:hAnsi="Times New Roman" w:cs="Times New Roman"/>
          <w:kern w:val="0"/>
          <w14:ligatures w14:val="none"/>
        </w:rPr>
        <w:t>Yes, X= No.</w:t>
      </w:r>
    </w:p>
    <w:p w14:paraId="2CD03E49" w14:textId="77777777" w:rsidR="001A4183" w:rsidRPr="00981F80" w:rsidRDefault="001A4183" w:rsidP="001A4183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81F80">
        <w:rPr>
          <w:rFonts w:ascii="Times New Roman" w:eastAsia="Times New Roman" w:hAnsi="Times New Roman" w:cs="Times New Roman"/>
          <w:kern w:val="0"/>
          <w14:ligatures w14:val="none"/>
        </w:rPr>
        <w:t xml:space="preserve">MMAT Quality Appraisal Criteria </w:t>
      </w:r>
      <w:r w:rsidRPr="00981F80">
        <w:rPr>
          <w:rFonts w:ascii="Times New Roman" w:eastAsia="Times New Roman" w:hAnsi="Times New Roman" w:cs="Times New Roman"/>
          <w:noProof/>
          <w:kern w:val="0"/>
          <w14:ligatures w14:val="none"/>
        </w:rPr>
        <w:t>[94]</w:t>
      </w:r>
      <w:r w:rsidRPr="00981F80">
        <w:rPr>
          <w:rFonts w:ascii="Times New Roman" w:eastAsia="Times New Roman" w:hAnsi="Times New Roman" w:cs="Times New Roman"/>
          <w:kern w:val="0"/>
          <w14:ligatures w14:val="none"/>
        </w:rPr>
        <w:t xml:space="preserve">: </w:t>
      </w:r>
    </w:p>
    <w:p w14:paraId="4BF25228" w14:textId="77777777" w:rsidR="001A4183" w:rsidRPr="00981F80" w:rsidRDefault="001A4183" w:rsidP="001A4183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u w:val="single"/>
          <w14:ligatures w14:val="none"/>
        </w:rPr>
      </w:pPr>
      <w:r w:rsidRPr="00981F80">
        <w:rPr>
          <w:rFonts w:ascii="Times New Roman" w:eastAsia="Times New Roman" w:hAnsi="Times New Roman" w:cs="Times New Roman"/>
          <w:b/>
          <w:bCs/>
          <w:kern w:val="0"/>
          <w:u w:val="single"/>
          <w14:ligatures w14:val="none"/>
        </w:rPr>
        <w:t>Screening questions:</w:t>
      </w:r>
    </w:p>
    <w:p w14:paraId="2A46A7FE" w14:textId="77777777" w:rsidR="001A4183" w:rsidRPr="00981F80" w:rsidRDefault="001A4183" w:rsidP="001A4183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81F80">
        <w:rPr>
          <w:rFonts w:ascii="Times New Roman" w:eastAsia="Times New Roman" w:hAnsi="Times New Roman" w:cs="Times New Roman"/>
          <w:kern w:val="0"/>
          <w14:ligatures w14:val="none"/>
        </w:rPr>
        <w:t>S1. Are there clear research questions?</w:t>
      </w:r>
    </w:p>
    <w:p w14:paraId="73A77E7B" w14:textId="77777777" w:rsidR="001A4183" w:rsidRPr="00981F80" w:rsidRDefault="001A4183" w:rsidP="001A4183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81F80">
        <w:rPr>
          <w:rFonts w:ascii="Times New Roman" w:eastAsia="Times New Roman" w:hAnsi="Times New Roman" w:cs="Times New Roman"/>
          <w:kern w:val="0"/>
          <w14:ligatures w14:val="none"/>
        </w:rPr>
        <w:t>S2. Do the collected data allow to address the research questions?</w:t>
      </w:r>
    </w:p>
    <w:p w14:paraId="7BAC3243" w14:textId="77777777" w:rsidR="001A4183" w:rsidRPr="00981F80" w:rsidRDefault="001A4183" w:rsidP="001A4183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u w:val="single"/>
          <w14:ligatures w14:val="none"/>
        </w:rPr>
      </w:pPr>
      <w:r w:rsidRPr="00981F80">
        <w:rPr>
          <w:rFonts w:ascii="Times New Roman" w:eastAsia="Times New Roman" w:hAnsi="Times New Roman" w:cs="Times New Roman"/>
          <w:b/>
          <w:bCs/>
          <w:kern w:val="0"/>
          <w:u w:val="single"/>
          <w14:ligatures w14:val="none"/>
        </w:rPr>
        <w:t>Qualitative</w:t>
      </w:r>
    </w:p>
    <w:p w14:paraId="18111EAA" w14:textId="77777777" w:rsidR="001A4183" w:rsidRPr="00981F80" w:rsidRDefault="001A4183" w:rsidP="001A4183">
      <w:pPr>
        <w:spacing w:line="36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81F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.1 Is the qualitative approach appropriate to answer the research question?</w:t>
      </w:r>
    </w:p>
    <w:p w14:paraId="63D23001" w14:textId="77777777" w:rsidR="001A4183" w:rsidRPr="00981F80" w:rsidRDefault="001A4183" w:rsidP="001A4183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81F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.2 Are the qualitative data collection methods adequate to address the research question?</w:t>
      </w:r>
    </w:p>
    <w:p w14:paraId="118884D0" w14:textId="77777777" w:rsidR="001A4183" w:rsidRPr="00981F80" w:rsidRDefault="001A4183" w:rsidP="001A4183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81F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.3 Are the findings adequately derived from the data?</w:t>
      </w:r>
    </w:p>
    <w:p w14:paraId="3D5BC900" w14:textId="77777777" w:rsidR="001A4183" w:rsidRPr="00981F80" w:rsidRDefault="001A4183" w:rsidP="001A4183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81F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.4 Is the interpretation of results sufficiently substantiated by data?</w:t>
      </w:r>
    </w:p>
    <w:p w14:paraId="053AC9A3" w14:textId="77777777" w:rsidR="001A4183" w:rsidRDefault="001A4183" w:rsidP="001A4183">
      <w:pPr>
        <w:spacing w:line="36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81F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.5 Is </w:t>
      </w:r>
      <w:proofErr w:type="gramStart"/>
      <w:r w:rsidRPr="00981F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here</w:t>
      </w:r>
      <w:proofErr w:type="gramEnd"/>
      <w:r w:rsidRPr="00981F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oherence between qualitative data sources, collection, analysis and interpretation?</w:t>
      </w:r>
    </w:p>
    <w:p w14:paraId="2C669AC7" w14:textId="55219AE9" w:rsidR="001A4183" w:rsidRPr="00981F80" w:rsidRDefault="001A4183" w:rsidP="001A4183">
      <w:pPr>
        <w:spacing w:line="360" w:lineRule="auto"/>
        <w:rPr>
          <w:rFonts w:ascii="Times New Roman" w:hAnsi="Times New Roman" w:cs="Times New Roman"/>
          <w:b/>
          <w:bCs/>
        </w:rPr>
      </w:pPr>
      <w:r w:rsidRPr="00981F80">
        <w:rPr>
          <w:rFonts w:ascii="Times New Roman" w:hAnsi="Times New Roman" w:cs="Times New Roman"/>
          <w:b/>
          <w:bCs/>
        </w:rPr>
        <w:t>Quality Appraisal of Mixed Method Studies using the MMAT Criteria</w:t>
      </w:r>
    </w:p>
    <w:tbl>
      <w:tblPr>
        <w:tblW w:w="4085" w:type="pct"/>
        <w:tblLayout w:type="fixed"/>
        <w:tblLook w:val="04A0" w:firstRow="1" w:lastRow="0" w:firstColumn="1" w:lastColumn="0" w:noHBand="0" w:noVBand="1"/>
      </w:tblPr>
      <w:tblGrid>
        <w:gridCol w:w="2202"/>
        <w:gridCol w:w="93"/>
        <w:gridCol w:w="1009"/>
        <w:gridCol w:w="1013"/>
        <w:gridCol w:w="552"/>
        <w:gridCol w:w="733"/>
        <w:gridCol w:w="552"/>
        <w:gridCol w:w="552"/>
        <w:gridCol w:w="668"/>
      </w:tblGrid>
      <w:tr w:rsidR="001A4183" w:rsidRPr="00981F80" w14:paraId="4FABA974" w14:textId="77777777" w:rsidTr="000A5AA9">
        <w:trPr>
          <w:trHeight w:val="279"/>
        </w:trPr>
        <w:tc>
          <w:tcPr>
            <w:tcW w:w="1494" w:type="pct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774C7D4F" w14:textId="77777777" w:rsidR="001A4183" w:rsidRPr="00981F80" w:rsidRDefault="001A4183" w:rsidP="000A5AA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rimary author, year</w:t>
            </w:r>
          </w:p>
        </w:tc>
        <w:tc>
          <w:tcPr>
            <w:tcW w:w="1433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C7048AB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Screening questions</w:t>
            </w:r>
          </w:p>
        </w:tc>
        <w:tc>
          <w:tcPr>
            <w:tcW w:w="2073" w:type="pct"/>
            <w:gridSpan w:val="5"/>
            <w:tcBorders>
              <w:bottom w:val="single" w:sz="4" w:space="0" w:color="auto"/>
            </w:tcBorders>
          </w:tcPr>
          <w:p w14:paraId="0AA0A376" w14:textId="77777777" w:rsidR="001A4183" w:rsidRPr="00981F80" w:rsidRDefault="001A4183" w:rsidP="000A5AA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 xml:space="preserve">MMAT criteria for Mixed Methods studies </w:t>
            </w:r>
          </w:p>
        </w:tc>
      </w:tr>
      <w:tr w:rsidR="001A4183" w:rsidRPr="00981F80" w14:paraId="5E33C7E0" w14:textId="77777777" w:rsidTr="000A5AA9">
        <w:trPr>
          <w:trHeight w:val="279"/>
        </w:trPr>
        <w:tc>
          <w:tcPr>
            <w:tcW w:w="149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7909AD7" w14:textId="77777777" w:rsidR="001A4183" w:rsidRPr="00981F80" w:rsidRDefault="001A4183" w:rsidP="000A5AA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433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190D976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</w:p>
        </w:tc>
        <w:tc>
          <w:tcPr>
            <w:tcW w:w="2073" w:type="pct"/>
            <w:gridSpan w:val="5"/>
            <w:tcBorders>
              <w:bottom w:val="single" w:sz="4" w:space="0" w:color="auto"/>
            </w:tcBorders>
          </w:tcPr>
          <w:p w14:paraId="3CF355EA" w14:textId="77777777" w:rsidR="001A4183" w:rsidRPr="00981F80" w:rsidRDefault="001A4183" w:rsidP="000A5AA9">
            <w:pPr>
              <w:spacing w:line="360" w:lineRule="auto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</w:p>
        </w:tc>
      </w:tr>
      <w:tr w:rsidR="001A4183" w:rsidRPr="00981F80" w14:paraId="7803606F" w14:textId="77777777" w:rsidTr="000A5AA9">
        <w:trPr>
          <w:trHeight w:val="311"/>
        </w:trPr>
        <w:tc>
          <w:tcPr>
            <w:tcW w:w="15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7BC5D" w14:textId="77777777" w:rsidR="001A4183" w:rsidRPr="00981F80" w:rsidRDefault="001A4183" w:rsidP="000A5AA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51E30D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02418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5734D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.1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52EDC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.2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37840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.3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91049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.4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27C9C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.5</w:t>
            </w:r>
          </w:p>
        </w:tc>
      </w:tr>
      <w:tr w:rsidR="001A4183" w:rsidRPr="00981F80" w14:paraId="173BE3BF" w14:textId="77777777" w:rsidTr="000A5AA9">
        <w:trPr>
          <w:trHeight w:val="311"/>
        </w:trPr>
        <w:tc>
          <w:tcPr>
            <w:tcW w:w="15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77497" w14:textId="77777777" w:rsidR="001A4183" w:rsidRPr="00981F80" w:rsidRDefault="001A4183" w:rsidP="000A5AA9">
            <w:pPr>
              <w:spacing w:line="360" w:lineRule="auto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yant 2016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09ED8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AA413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5646A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A057B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12AC2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21DAF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987CF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</w:tr>
      <w:tr w:rsidR="001A4183" w:rsidRPr="00981F80" w14:paraId="689F76AF" w14:textId="77777777" w:rsidTr="000A5AA9">
        <w:trPr>
          <w:trHeight w:val="279"/>
        </w:trPr>
        <w:tc>
          <w:tcPr>
            <w:tcW w:w="15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9CDE2A" w14:textId="77777777" w:rsidR="001A4183" w:rsidRPr="00981F80" w:rsidRDefault="001A4183" w:rsidP="000A5AA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Gaskin 2018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7003F1E8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2644CD6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3CE49BD0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293A4DE2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3CCAB057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46DBE042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C3717F8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</w:t>
            </w:r>
          </w:p>
        </w:tc>
      </w:tr>
      <w:tr w:rsidR="001A4183" w:rsidRPr="00981F80" w14:paraId="49FECA14" w14:textId="77777777" w:rsidTr="000A5AA9">
        <w:trPr>
          <w:trHeight w:val="279"/>
        </w:trPr>
        <w:tc>
          <w:tcPr>
            <w:tcW w:w="15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98FF80" w14:textId="77777777" w:rsidR="001A4183" w:rsidRPr="00981F80" w:rsidRDefault="001A4183" w:rsidP="000A5AA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981F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Gnaedinger</w:t>
            </w:r>
            <w:proofErr w:type="spellEnd"/>
            <w:r w:rsidRPr="00981F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 xml:space="preserve"> 201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308EA8DE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BF11E8B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1C2DA8CB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1EB1359C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0F626E8D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4E37D8A2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F7EAEA5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</w:tr>
      <w:tr w:rsidR="001A4183" w:rsidRPr="00981F80" w14:paraId="305CCD3C" w14:textId="77777777" w:rsidTr="000A5AA9">
        <w:trPr>
          <w:trHeight w:val="279"/>
        </w:trPr>
        <w:tc>
          <w:tcPr>
            <w:tcW w:w="15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B4ECF" w14:textId="77777777" w:rsidR="001A4183" w:rsidRPr="00981F80" w:rsidRDefault="001A4183" w:rsidP="000A5AA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Javed et al., 202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372B4A78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2D4AD52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0409E076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09F4AECA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0AE23D66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245A2682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1840266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</w:t>
            </w:r>
          </w:p>
        </w:tc>
      </w:tr>
      <w:tr w:rsidR="001A4183" w:rsidRPr="00981F80" w14:paraId="5F77602A" w14:textId="77777777" w:rsidTr="000A5AA9">
        <w:trPr>
          <w:trHeight w:val="279"/>
        </w:trPr>
        <w:tc>
          <w:tcPr>
            <w:tcW w:w="15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3A49E4" w14:textId="77777777" w:rsidR="001A4183" w:rsidRPr="00981F80" w:rsidRDefault="001A4183" w:rsidP="000A5AA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981F80">
              <w:rPr>
                <w:rFonts w:ascii="Times New Roman" w:hAnsi="Times New Roman" w:cs="Times New Roman"/>
              </w:rPr>
              <w:t>Jones 201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1E319A87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001F9B1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16D4F48A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02B601B7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1B6C8A12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2DF99E0C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C31041B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1A4183" w:rsidRPr="00981F80" w14:paraId="586A7836" w14:textId="77777777" w:rsidTr="000A5AA9">
        <w:trPr>
          <w:trHeight w:val="279"/>
        </w:trPr>
        <w:tc>
          <w:tcPr>
            <w:tcW w:w="15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11BBB" w14:textId="77777777" w:rsidR="001A4183" w:rsidRPr="00981F80" w:rsidRDefault="001A4183" w:rsidP="000A5AA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udnak 201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02817AB4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C4CED7C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6E3F9152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17B6E2D7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5E2902E2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66607B74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E6D0BCD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</w:tr>
      <w:tr w:rsidR="001A4183" w:rsidRPr="00981F80" w14:paraId="3E3E357A" w14:textId="77777777" w:rsidTr="000A5AA9">
        <w:trPr>
          <w:trHeight w:val="279"/>
        </w:trPr>
        <w:tc>
          <w:tcPr>
            <w:tcW w:w="15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928710" w14:textId="77777777" w:rsidR="001A4183" w:rsidRPr="00981F80" w:rsidRDefault="001A4183" w:rsidP="000A5AA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yna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  <w:r w:rsidRPr="00981F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01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1B542351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5DB9E3D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55524C65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5149AE69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12B4C551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3C027FBB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6EAF177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</w:tr>
      <w:tr w:rsidR="001A4183" w:rsidRPr="00981F80" w14:paraId="55451FFC" w14:textId="77777777" w:rsidTr="000A5AA9">
        <w:trPr>
          <w:trHeight w:val="279"/>
        </w:trPr>
        <w:tc>
          <w:tcPr>
            <w:tcW w:w="15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65B97" w14:textId="77777777" w:rsidR="001A4183" w:rsidRPr="00981F80" w:rsidRDefault="001A4183" w:rsidP="000A5AA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 xml:space="preserve">Spetz 2019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49AA0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CE62E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76ECA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233CB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9C8B1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4EEE3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D6A54" w14:textId="77777777" w:rsidR="001A4183" w:rsidRPr="00981F80" w:rsidRDefault="001A4183" w:rsidP="000A5A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Wingdings" w:char="F0FC"/>
            </w:r>
          </w:p>
        </w:tc>
      </w:tr>
    </w:tbl>
    <w:p w14:paraId="57E8EFF8" w14:textId="77777777" w:rsidR="001A4183" w:rsidRPr="00981F80" w:rsidRDefault="001A4183" w:rsidP="001A4183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bookmarkStart w:id="1" w:name="_Hlk153789240"/>
      <w:r w:rsidRPr="00981F80">
        <w:rPr>
          <w:rFonts w:ascii="Times New Roman" w:eastAsia="Times New Roman" w:hAnsi="Times New Roman" w:cs="Times New Roman"/>
          <w:b/>
          <w:kern w:val="0"/>
          <w14:ligatures w14:val="none"/>
        </w:rPr>
        <w:t>Abbreviations</w:t>
      </w:r>
      <w:r w:rsidRPr="00981F80">
        <w:rPr>
          <w:rFonts w:ascii="Times New Roman" w:eastAsia="Times New Roman" w:hAnsi="Times New Roman" w:cs="Times New Roman"/>
          <w:kern w:val="0"/>
          <w14:ligatures w14:val="none"/>
        </w:rPr>
        <w:t xml:space="preserve">: </w:t>
      </w:r>
      <w:r w:rsidRPr="00981F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sym w:font="Wingdings" w:char="F0FC"/>
      </w:r>
      <w:r w:rsidRPr="00981F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=</w:t>
      </w:r>
      <w:r w:rsidRPr="00981F80">
        <w:rPr>
          <w:rFonts w:ascii="Times New Roman" w:eastAsia="Times New Roman" w:hAnsi="Times New Roman" w:cs="Times New Roman"/>
          <w:kern w:val="0"/>
          <w14:ligatures w14:val="none"/>
        </w:rPr>
        <w:t>Yes, X =No, U=Unclear, N/A=Not applicable</w:t>
      </w:r>
    </w:p>
    <w:p w14:paraId="1E4AECBD" w14:textId="77777777" w:rsidR="001A4183" w:rsidRPr="00981F80" w:rsidRDefault="001A4183" w:rsidP="001A4183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81F80">
        <w:rPr>
          <w:rFonts w:ascii="Times New Roman" w:eastAsia="Times New Roman" w:hAnsi="Times New Roman" w:cs="Times New Roman"/>
          <w:kern w:val="0"/>
          <w14:ligatures w14:val="none"/>
        </w:rPr>
        <w:t xml:space="preserve">MMAT Quality Appraisal Criteria: </w:t>
      </w:r>
    </w:p>
    <w:p w14:paraId="3B68DADD" w14:textId="77777777" w:rsidR="001A4183" w:rsidRPr="00981F80" w:rsidRDefault="001A4183" w:rsidP="001A4183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u w:val="single"/>
          <w14:ligatures w14:val="none"/>
        </w:rPr>
      </w:pPr>
      <w:r w:rsidRPr="00981F80">
        <w:rPr>
          <w:rFonts w:ascii="Times New Roman" w:eastAsia="Times New Roman" w:hAnsi="Times New Roman" w:cs="Times New Roman"/>
          <w:b/>
          <w:bCs/>
          <w:kern w:val="0"/>
          <w:u w:val="single"/>
          <w14:ligatures w14:val="none"/>
        </w:rPr>
        <w:t>Screening questions:</w:t>
      </w:r>
    </w:p>
    <w:p w14:paraId="40A11FB6" w14:textId="77777777" w:rsidR="001A4183" w:rsidRPr="00981F80" w:rsidRDefault="001A4183" w:rsidP="001A4183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81F80">
        <w:rPr>
          <w:rFonts w:ascii="Times New Roman" w:eastAsia="Times New Roman" w:hAnsi="Times New Roman" w:cs="Times New Roman"/>
          <w:kern w:val="0"/>
          <w14:ligatures w14:val="none"/>
        </w:rPr>
        <w:t>S1. Are there clear research questions?</w:t>
      </w:r>
    </w:p>
    <w:p w14:paraId="004A5147" w14:textId="77777777" w:rsidR="001A4183" w:rsidRPr="00981F80" w:rsidRDefault="001A4183" w:rsidP="001A4183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81F80">
        <w:rPr>
          <w:rFonts w:ascii="Times New Roman" w:eastAsia="Times New Roman" w:hAnsi="Times New Roman" w:cs="Times New Roman"/>
          <w:kern w:val="0"/>
          <w14:ligatures w14:val="none"/>
        </w:rPr>
        <w:t>S2. Do the collected data allow to address the research questions?</w:t>
      </w:r>
    </w:p>
    <w:bookmarkEnd w:id="1"/>
    <w:p w14:paraId="3E1CC132" w14:textId="77777777" w:rsidR="001A4183" w:rsidRPr="00981F80" w:rsidRDefault="001A4183" w:rsidP="001A418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kern w:val="0"/>
          <w:u w:val="single"/>
        </w:rPr>
      </w:pPr>
      <w:r w:rsidRPr="00981F80">
        <w:rPr>
          <w:rFonts w:ascii="Times New Roman" w:hAnsi="Times New Roman" w:cs="Times New Roman"/>
          <w:b/>
          <w:bCs/>
          <w:kern w:val="0"/>
          <w:u w:val="single"/>
        </w:rPr>
        <w:t xml:space="preserve">Mixed Methods </w:t>
      </w:r>
    </w:p>
    <w:p w14:paraId="702C820A" w14:textId="77777777" w:rsidR="001A4183" w:rsidRPr="00981F80" w:rsidRDefault="001A4183" w:rsidP="001A418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 w:rsidRPr="00981F80">
        <w:rPr>
          <w:rFonts w:ascii="Times New Roman" w:hAnsi="Times New Roman" w:cs="Times New Roman"/>
          <w:kern w:val="0"/>
        </w:rPr>
        <w:t>5.1. Is there an adequate rationale for using a mixed methods design to address the research question?</w:t>
      </w:r>
    </w:p>
    <w:p w14:paraId="7685B0EA" w14:textId="77777777" w:rsidR="001A4183" w:rsidRPr="00981F80" w:rsidRDefault="001A4183" w:rsidP="001A418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 w:rsidRPr="00981F80">
        <w:rPr>
          <w:rFonts w:ascii="Times New Roman" w:hAnsi="Times New Roman" w:cs="Times New Roman"/>
          <w:kern w:val="0"/>
        </w:rPr>
        <w:t>5.2. Are the different components of the study effectively integrated to answer the research question?</w:t>
      </w:r>
    </w:p>
    <w:p w14:paraId="01E107CF" w14:textId="77777777" w:rsidR="001A4183" w:rsidRPr="00981F80" w:rsidRDefault="001A4183" w:rsidP="001A418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 w:rsidRPr="00981F80">
        <w:rPr>
          <w:rFonts w:ascii="Times New Roman" w:hAnsi="Times New Roman" w:cs="Times New Roman"/>
          <w:kern w:val="0"/>
        </w:rPr>
        <w:t>5.3. Are the outputs of the integration of qualitative and quantitative components adequately interpreted?</w:t>
      </w:r>
    </w:p>
    <w:p w14:paraId="30F53AFC" w14:textId="77777777" w:rsidR="001A4183" w:rsidRPr="00981F80" w:rsidRDefault="001A4183" w:rsidP="001A418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 w:rsidRPr="00981F80">
        <w:rPr>
          <w:rFonts w:ascii="Times New Roman" w:hAnsi="Times New Roman" w:cs="Times New Roman"/>
          <w:kern w:val="0"/>
        </w:rPr>
        <w:t>5.4. Are divergences and inconsistencies between quantitative and qualitative results adequately addressed?</w:t>
      </w:r>
    </w:p>
    <w:p w14:paraId="4AE4A486" w14:textId="77777777" w:rsidR="001A4183" w:rsidRPr="00981F80" w:rsidRDefault="001A4183" w:rsidP="001A4183">
      <w:pPr>
        <w:spacing w:line="360" w:lineRule="auto"/>
        <w:rPr>
          <w:rFonts w:ascii="Times New Roman" w:hAnsi="Times New Roman" w:cs="Times New Roman"/>
          <w:kern w:val="0"/>
        </w:rPr>
      </w:pPr>
      <w:r w:rsidRPr="00981F80">
        <w:rPr>
          <w:rFonts w:ascii="Times New Roman" w:hAnsi="Times New Roman" w:cs="Times New Roman"/>
          <w:kern w:val="0"/>
        </w:rPr>
        <w:t>5.5. Do the different components of the study adhere to the quality criteria of each tradition of the methods involved?</w:t>
      </w:r>
    </w:p>
    <w:p w14:paraId="3B563461" w14:textId="77777777" w:rsidR="001A4183" w:rsidRDefault="001A4183" w:rsidP="001A4183">
      <w:pPr>
        <w:spacing w:line="36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67A68D48" w14:textId="77777777" w:rsidR="0021686A" w:rsidRDefault="0021686A"/>
    <w:sectPr w:rsidR="002168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alatino-Roman">
    <w:altName w:val="Malgun Gothic Semilight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NewRomanPSMT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00000001"/>
    <w:lvl w:ilvl="0" w:tplc="29DC2D76">
      <w:start w:val="1"/>
      <w:numFmt w:val="bullet"/>
      <w:lvlText w:val="•"/>
      <w:lvlJc w:val="left"/>
      <w:pPr>
        <w:ind w:left="720" w:hanging="360"/>
      </w:pPr>
    </w:lvl>
    <w:lvl w:ilvl="1" w:tplc="911419FE">
      <w:start w:val="1"/>
      <w:numFmt w:val="decimal"/>
      <w:lvlText w:val=""/>
      <w:lvlJc w:val="left"/>
    </w:lvl>
    <w:lvl w:ilvl="2" w:tplc="8946C4C2">
      <w:start w:val="1"/>
      <w:numFmt w:val="decimal"/>
      <w:lvlText w:val=""/>
      <w:lvlJc w:val="left"/>
    </w:lvl>
    <w:lvl w:ilvl="3" w:tplc="B9FEC3DE">
      <w:start w:val="1"/>
      <w:numFmt w:val="decimal"/>
      <w:lvlText w:val=""/>
      <w:lvlJc w:val="left"/>
    </w:lvl>
    <w:lvl w:ilvl="4" w:tplc="8FBA3EFE">
      <w:start w:val="1"/>
      <w:numFmt w:val="decimal"/>
      <w:lvlText w:val=""/>
      <w:lvlJc w:val="left"/>
    </w:lvl>
    <w:lvl w:ilvl="5" w:tplc="01B25828">
      <w:start w:val="1"/>
      <w:numFmt w:val="decimal"/>
      <w:lvlText w:val=""/>
      <w:lvlJc w:val="left"/>
    </w:lvl>
    <w:lvl w:ilvl="6" w:tplc="549C4D1C">
      <w:start w:val="1"/>
      <w:numFmt w:val="decimal"/>
      <w:lvlText w:val=""/>
      <w:lvlJc w:val="left"/>
    </w:lvl>
    <w:lvl w:ilvl="7" w:tplc="997492CA">
      <w:start w:val="1"/>
      <w:numFmt w:val="decimal"/>
      <w:lvlText w:val=""/>
      <w:lvlJc w:val="left"/>
    </w:lvl>
    <w:lvl w:ilvl="8" w:tplc="B6182DA2">
      <w:start w:val="1"/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5464D0E4">
      <w:start w:val="1"/>
      <w:numFmt w:val="bullet"/>
      <w:lvlText w:val="•"/>
      <w:lvlJc w:val="left"/>
      <w:pPr>
        <w:ind w:left="720" w:hanging="360"/>
      </w:pPr>
    </w:lvl>
    <w:lvl w:ilvl="1" w:tplc="38187894">
      <w:start w:val="1"/>
      <w:numFmt w:val="decimal"/>
      <w:lvlText w:val=""/>
      <w:lvlJc w:val="left"/>
    </w:lvl>
    <w:lvl w:ilvl="2" w:tplc="6028400A">
      <w:start w:val="1"/>
      <w:numFmt w:val="decimal"/>
      <w:lvlText w:val=""/>
      <w:lvlJc w:val="left"/>
    </w:lvl>
    <w:lvl w:ilvl="3" w:tplc="1526C472">
      <w:start w:val="1"/>
      <w:numFmt w:val="decimal"/>
      <w:lvlText w:val=""/>
      <w:lvlJc w:val="left"/>
    </w:lvl>
    <w:lvl w:ilvl="4" w:tplc="D95E705C">
      <w:start w:val="1"/>
      <w:numFmt w:val="decimal"/>
      <w:lvlText w:val=""/>
      <w:lvlJc w:val="left"/>
    </w:lvl>
    <w:lvl w:ilvl="5" w:tplc="FF00443E">
      <w:start w:val="1"/>
      <w:numFmt w:val="decimal"/>
      <w:lvlText w:val=""/>
      <w:lvlJc w:val="left"/>
    </w:lvl>
    <w:lvl w:ilvl="6" w:tplc="8D0477CE">
      <w:start w:val="1"/>
      <w:numFmt w:val="decimal"/>
      <w:lvlText w:val=""/>
      <w:lvlJc w:val="left"/>
    </w:lvl>
    <w:lvl w:ilvl="7" w:tplc="ABEE4BE6">
      <w:start w:val="1"/>
      <w:numFmt w:val="decimal"/>
      <w:lvlText w:val=""/>
      <w:lvlJc w:val="left"/>
    </w:lvl>
    <w:lvl w:ilvl="8" w:tplc="3D44B42E">
      <w:start w:val="1"/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44F606CA">
      <w:start w:val="1"/>
      <w:numFmt w:val="bullet"/>
      <w:lvlText w:val="•"/>
      <w:lvlJc w:val="left"/>
      <w:pPr>
        <w:ind w:left="720" w:hanging="360"/>
      </w:pPr>
    </w:lvl>
    <w:lvl w:ilvl="1" w:tplc="B4B8ACE8">
      <w:start w:val="1"/>
      <w:numFmt w:val="decimal"/>
      <w:lvlText w:val=""/>
      <w:lvlJc w:val="left"/>
    </w:lvl>
    <w:lvl w:ilvl="2" w:tplc="B9BCF8DA">
      <w:start w:val="1"/>
      <w:numFmt w:val="decimal"/>
      <w:lvlText w:val=""/>
      <w:lvlJc w:val="left"/>
    </w:lvl>
    <w:lvl w:ilvl="3" w:tplc="6B982734">
      <w:start w:val="1"/>
      <w:numFmt w:val="decimal"/>
      <w:lvlText w:val=""/>
      <w:lvlJc w:val="left"/>
    </w:lvl>
    <w:lvl w:ilvl="4" w:tplc="3E968590">
      <w:start w:val="1"/>
      <w:numFmt w:val="decimal"/>
      <w:lvlText w:val=""/>
      <w:lvlJc w:val="left"/>
    </w:lvl>
    <w:lvl w:ilvl="5" w:tplc="6F3A697C">
      <w:start w:val="1"/>
      <w:numFmt w:val="decimal"/>
      <w:lvlText w:val=""/>
      <w:lvlJc w:val="left"/>
    </w:lvl>
    <w:lvl w:ilvl="6" w:tplc="38B4A292">
      <w:start w:val="1"/>
      <w:numFmt w:val="decimal"/>
      <w:lvlText w:val=""/>
      <w:lvlJc w:val="left"/>
    </w:lvl>
    <w:lvl w:ilvl="7" w:tplc="55A634F0">
      <w:start w:val="1"/>
      <w:numFmt w:val="decimal"/>
      <w:lvlText w:val=""/>
      <w:lvlJc w:val="left"/>
    </w:lvl>
    <w:lvl w:ilvl="8" w:tplc="44FCFB30">
      <w:start w:val="1"/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7A50B366">
      <w:start w:val="1"/>
      <w:numFmt w:val="bullet"/>
      <w:lvlText w:val="•"/>
      <w:lvlJc w:val="left"/>
      <w:pPr>
        <w:ind w:left="720" w:hanging="360"/>
      </w:pPr>
    </w:lvl>
    <w:lvl w:ilvl="1" w:tplc="DDD6F67E">
      <w:start w:val="1"/>
      <w:numFmt w:val="decimal"/>
      <w:lvlText w:val=""/>
      <w:lvlJc w:val="left"/>
    </w:lvl>
    <w:lvl w:ilvl="2" w:tplc="FAA41498">
      <w:start w:val="1"/>
      <w:numFmt w:val="decimal"/>
      <w:lvlText w:val=""/>
      <w:lvlJc w:val="left"/>
    </w:lvl>
    <w:lvl w:ilvl="3" w:tplc="5A88AE7E">
      <w:start w:val="1"/>
      <w:numFmt w:val="decimal"/>
      <w:lvlText w:val=""/>
      <w:lvlJc w:val="left"/>
    </w:lvl>
    <w:lvl w:ilvl="4" w:tplc="C51A135E">
      <w:start w:val="1"/>
      <w:numFmt w:val="decimal"/>
      <w:lvlText w:val=""/>
      <w:lvlJc w:val="left"/>
    </w:lvl>
    <w:lvl w:ilvl="5" w:tplc="63FC4284">
      <w:start w:val="1"/>
      <w:numFmt w:val="decimal"/>
      <w:lvlText w:val=""/>
      <w:lvlJc w:val="left"/>
    </w:lvl>
    <w:lvl w:ilvl="6" w:tplc="1F5E9AA4">
      <w:start w:val="1"/>
      <w:numFmt w:val="decimal"/>
      <w:lvlText w:val=""/>
      <w:lvlJc w:val="left"/>
    </w:lvl>
    <w:lvl w:ilvl="7" w:tplc="26F02750">
      <w:start w:val="1"/>
      <w:numFmt w:val="decimal"/>
      <w:lvlText w:val=""/>
      <w:lvlJc w:val="left"/>
    </w:lvl>
    <w:lvl w:ilvl="8" w:tplc="7F5E962A">
      <w:start w:val="1"/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6CE4BDF8">
      <w:start w:val="1"/>
      <w:numFmt w:val="bullet"/>
      <w:lvlText w:val="•"/>
      <w:lvlJc w:val="left"/>
      <w:pPr>
        <w:ind w:left="720" w:hanging="360"/>
      </w:pPr>
    </w:lvl>
    <w:lvl w:ilvl="1" w:tplc="769EFE42">
      <w:start w:val="1"/>
      <w:numFmt w:val="decimal"/>
      <w:lvlText w:val=""/>
      <w:lvlJc w:val="left"/>
    </w:lvl>
    <w:lvl w:ilvl="2" w:tplc="F618B6B6">
      <w:start w:val="1"/>
      <w:numFmt w:val="decimal"/>
      <w:lvlText w:val=""/>
      <w:lvlJc w:val="left"/>
    </w:lvl>
    <w:lvl w:ilvl="3" w:tplc="1C924BD8">
      <w:start w:val="1"/>
      <w:numFmt w:val="decimal"/>
      <w:lvlText w:val=""/>
      <w:lvlJc w:val="left"/>
    </w:lvl>
    <w:lvl w:ilvl="4" w:tplc="1B50315C">
      <w:start w:val="1"/>
      <w:numFmt w:val="decimal"/>
      <w:lvlText w:val=""/>
      <w:lvlJc w:val="left"/>
    </w:lvl>
    <w:lvl w:ilvl="5" w:tplc="DEA29D22">
      <w:start w:val="1"/>
      <w:numFmt w:val="decimal"/>
      <w:lvlText w:val=""/>
      <w:lvlJc w:val="left"/>
    </w:lvl>
    <w:lvl w:ilvl="6" w:tplc="B7E44D4A">
      <w:start w:val="1"/>
      <w:numFmt w:val="decimal"/>
      <w:lvlText w:val=""/>
      <w:lvlJc w:val="left"/>
    </w:lvl>
    <w:lvl w:ilvl="7" w:tplc="62E07FD8">
      <w:start w:val="1"/>
      <w:numFmt w:val="decimal"/>
      <w:lvlText w:val=""/>
      <w:lvlJc w:val="left"/>
    </w:lvl>
    <w:lvl w:ilvl="8" w:tplc="0060B824">
      <w:start w:val="1"/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00000006"/>
    <w:lvl w:ilvl="0" w:tplc="83802792">
      <w:start w:val="1"/>
      <w:numFmt w:val="bullet"/>
      <w:lvlText w:val="•"/>
      <w:lvlJc w:val="left"/>
      <w:pPr>
        <w:ind w:left="720" w:hanging="360"/>
      </w:pPr>
    </w:lvl>
    <w:lvl w:ilvl="1" w:tplc="953245DE">
      <w:start w:val="1"/>
      <w:numFmt w:val="decimal"/>
      <w:lvlText w:val=""/>
      <w:lvlJc w:val="left"/>
    </w:lvl>
    <w:lvl w:ilvl="2" w:tplc="C7185D82">
      <w:start w:val="1"/>
      <w:numFmt w:val="decimal"/>
      <w:lvlText w:val=""/>
      <w:lvlJc w:val="left"/>
    </w:lvl>
    <w:lvl w:ilvl="3" w:tplc="C1A6888E">
      <w:start w:val="1"/>
      <w:numFmt w:val="decimal"/>
      <w:lvlText w:val=""/>
      <w:lvlJc w:val="left"/>
    </w:lvl>
    <w:lvl w:ilvl="4" w:tplc="4C302E6E">
      <w:start w:val="1"/>
      <w:numFmt w:val="decimal"/>
      <w:lvlText w:val=""/>
      <w:lvlJc w:val="left"/>
    </w:lvl>
    <w:lvl w:ilvl="5" w:tplc="9546481A">
      <w:start w:val="1"/>
      <w:numFmt w:val="decimal"/>
      <w:lvlText w:val=""/>
      <w:lvlJc w:val="left"/>
    </w:lvl>
    <w:lvl w:ilvl="6" w:tplc="6464B47A">
      <w:start w:val="1"/>
      <w:numFmt w:val="decimal"/>
      <w:lvlText w:val=""/>
      <w:lvlJc w:val="left"/>
    </w:lvl>
    <w:lvl w:ilvl="7" w:tplc="2E921A80">
      <w:start w:val="1"/>
      <w:numFmt w:val="decimal"/>
      <w:lvlText w:val=""/>
      <w:lvlJc w:val="left"/>
    </w:lvl>
    <w:lvl w:ilvl="8" w:tplc="1786B6CA">
      <w:start w:val="1"/>
      <w:numFmt w:val="decimal"/>
      <w:lvlText w:val=""/>
      <w:lvlJc w:val="left"/>
    </w:lvl>
  </w:abstractNum>
  <w:abstractNum w:abstractNumId="6" w15:restartNumberingAfterBreak="0">
    <w:nsid w:val="00A329A3"/>
    <w:multiLevelType w:val="multilevel"/>
    <w:tmpl w:val="215AF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58A2A1C"/>
    <w:multiLevelType w:val="hybridMultilevel"/>
    <w:tmpl w:val="C2E688A4"/>
    <w:lvl w:ilvl="0" w:tplc="AC8C1260">
      <w:numFmt w:val="bullet"/>
      <w:lvlText w:val=""/>
      <w:lvlJc w:val="left"/>
      <w:pPr>
        <w:ind w:left="720" w:hanging="360"/>
      </w:pPr>
      <w:rPr>
        <w:rFonts w:ascii="Symbol" w:eastAsia="Palatino-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A8D05BE"/>
    <w:multiLevelType w:val="hybridMultilevel"/>
    <w:tmpl w:val="5202731E"/>
    <w:lvl w:ilvl="0" w:tplc="095EA480">
      <w:start w:val="37"/>
      <w:numFmt w:val="bullet"/>
      <w:lvlText w:val=""/>
      <w:lvlJc w:val="left"/>
      <w:pPr>
        <w:ind w:left="720" w:hanging="360"/>
      </w:pPr>
      <w:rPr>
        <w:rFonts w:ascii="Symbol" w:eastAsia="Palatino-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FC4585"/>
    <w:multiLevelType w:val="multilevel"/>
    <w:tmpl w:val="760C1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6351D43"/>
    <w:multiLevelType w:val="multilevel"/>
    <w:tmpl w:val="8ABA6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96861B3"/>
    <w:multiLevelType w:val="multilevel"/>
    <w:tmpl w:val="DB9A4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DED45DE"/>
    <w:multiLevelType w:val="multilevel"/>
    <w:tmpl w:val="3A262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2C0509B"/>
    <w:multiLevelType w:val="multilevel"/>
    <w:tmpl w:val="1D6AB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5155796"/>
    <w:multiLevelType w:val="multilevel"/>
    <w:tmpl w:val="CEDEA3F6"/>
    <w:lvl w:ilvl="0">
      <w:start w:val="1"/>
      <w:numFmt w:val="decimal"/>
      <w:lvlText w:val="%1"/>
      <w:lvlJc w:val="left"/>
      <w:pPr>
        <w:ind w:left="360" w:hanging="360"/>
      </w:pPr>
      <w:rPr>
        <w:rFonts w:asciiTheme="minorHAnsi" w:hAnsiTheme="minorHAnsi" w:cstheme="minorBidi" w:hint="default"/>
        <w:color w:val="auto"/>
        <w:sz w:val="2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Theme="minorHAnsi" w:hAnsiTheme="minorHAnsi" w:cstheme="minorBidi" w:hint="default"/>
        <w:color w:val="auto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hAnsiTheme="minorHAnsi" w:cstheme="minorBidi" w:hint="default"/>
        <w:color w:val="auto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inorHAnsi" w:hAnsiTheme="minorHAnsi" w:cstheme="minorBidi" w:hint="default"/>
        <w:color w:val="auto"/>
        <w:sz w:val="2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Theme="minorHAnsi" w:hAnsiTheme="minorHAnsi" w:cstheme="minorBidi" w:hint="default"/>
        <w:color w:val="auto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inorHAnsi" w:hAnsiTheme="minorHAnsi" w:cstheme="minorBidi" w:hint="default"/>
        <w:color w:val="auto"/>
        <w:sz w:val="2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Theme="minorHAnsi" w:hAnsiTheme="minorHAnsi" w:cstheme="minorBidi" w:hint="default"/>
        <w:color w:val="auto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inorHAnsi" w:hAnsiTheme="minorHAnsi" w:cstheme="minorBidi" w:hint="default"/>
        <w:color w:val="auto"/>
        <w:sz w:val="2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Theme="minorHAnsi" w:hAnsiTheme="minorHAnsi" w:cstheme="minorBidi" w:hint="default"/>
        <w:color w:val="auto"/>
        <w:sz w:val="20"/>
      </w:rPr>
    </w:lvl>
  </w:abstractNum>
  <w:abstractNum w:abstractNumId="15" w15:restartNumberingAfterBreak="0">
    <w:nsid w:val="321B75C3"/>
    <w:multiLevelType w:val="multilevel"/>
    <w:tmpl w:val="216234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5F715BC"/>
    <w:multiLevelType w:val="multilevel"/>
    <w:tmpl w:val="0D802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6075BE5"/>
    <w:multiLevelType w:val="hybridMultilevel"/>
    <w:tmpl w:val="9122328C"/>
    <w:lvl w:ilvl="0" w:tplc="EED4ED84">
      <w:numFmt w:val="bullet"/>
      <w:lvlText w:val=""/>
      <w:lvlJc w:val="left"/>
      <w:pPr>
        <w:ind w:left="720" w:hanging="360"/>
      </w:pPr>
      <w:rPr>
        <w:rFonts w:ascii="Symbol" w:eastAsia="Palatino-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4559F6"/>
    <w:multiLevelType w:val="hybridMultilevel"/>
    <w:tmpl w:val="DD7ED0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06436F"/>
    <w:multiLevelType w:val="multilevel"/>
    <w:tmpl w:val="699E2C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7A83C05"/>
    <w:multiLevelType w:val="multilevel"/>
    <w:tmpl w:val="A08CA8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AE213DA"/>
    <w:multiLevelType w:val="hybridMultilevel"/>
    <w:tmpl w:val="DD7ED0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1577909">
    <w:abstractNumId w:val="6"/>
  </w:num>
  <w:num w:numId="2" w16cid:durableId="1390302570">
    <w:abstractNumId w:val="20"/>
  </w:num>
  <w:num w:numId="3" w16cid:durableId="707800917">
    <w:abstractNumId w:val="11"/>
  </w:num>
  <w:num w:numId="4" w16cid:durableId="671374766">
    <w:abstractNumId w:val="12"/>
  </w:num>
  <w:num w:numId="5" w16cid:durableId="538081501">
    <w:abstractNumId w:val="15"/>
  </w:num>
  <w:num w:numId="6" w16cid:durableId="681400531">
    <w:abstractNumId w:val="14"/>
  </w:num>
  <w:num w:numId="7" w16cid:durableId="112408157">
    <w:abstractNumId w:val="0"/>
  </w:num>
  <w:num w:numId="8" w16cid:durableId="1400132804">
    <w:abstractNumId w:val="1"/>
  </w:num>
  <w:num w:numId="9" w16cid:durableId="1971285187">
    <w:abstractNumId w:val="2"/>
  </w:num>
  <w:num w:numId="10" w16cid:durableId="1008993036">
    <w:abstractNumId w:val="3"/>
  </w:num>
  <w:num w:numId="11" w16cid:durableId="1313439214">
    <w:abstractNumId w:val="4"/>
  </w:num>
  <w:num w:numId="12" w16cid:durableId="1370953706">
    <w:abstractNumId w:val="5"/>
  </w:num>
  <w:num w:numId="13" w16cid:durableId="568155990">
    <w:abstractNumId w:val="8"/>
  </w:num>
  <w:num w:numId="14" w16cid:durableId="1206215847">
    <w:abstractNumId w:val="17"/>
  </w:num>
  <w:num w:numId="15" w16cid:durableId="1101879136">
    <w:abstractNumId w:val="7"/>
  </w:num>
  <w:num w:numId="16" w16cid:durableId="532690610">
    <w:abstractNumId w:val="9"/>
  </w:num>
  <w:num w:numId="17" w16cid:durableId="115609557">
    <w:abstractNumId w:val="19"/>
  </w:num>
  <w:num w:numId="18" w16cid:durableId="2109886470">
    <w:abstractNumId w:val="10"/>
  </w:num>
  <w:num w:numId="19" w16cid:durableId="1151404536">
    <w:abstractNumId w:val="13"/>
  </w:num>
  <w:num w:numId="20" w16cid:durableId="413085786">
    <w:abstractNumId w:val="16"/>
  </w:num>
  <w:num w:numId="21" w16cid:durableId="523054231">
    <w:abstractNumId w:val="18"/>
  </w:num>
  <w:num w:numId="22" w16cid:durableId="69981893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183"/>
    <w:rsid w:val="000000CA"/>
    <w:rsid w:val="000670B1"/>
    <w:rsid w:val="000867ED"/>
    <w:rsid w:val="00095CBA"/>
    <w:rsid w:val="00096E89"/>
    <w:rsid w:val="000B53EF"/>
    <w:rsid w:val="000C54FA"/>
    <w:rsid w:val="000D21EC"/>
    <w:rsid w:val="000E1C37"/>
    <w:rsid w:val="000F1291"/>
    <w:rsid w:val="000F39D6"/>
    <w:rsid w:val="00110B59"/>
    <w:rsid w:val="00115308"/>
    <w:rsid w:val="0014677A"/>
    <w:rsid w:val="0015225C"/>
    <w:rsid w:val="0016002B"/>
    <w:rsid w:val="001A4183"/>
    <w:rsid w:val="001A5687"/>
    <w:rsid w:val="001D0280"/>
    <w:rsid w:val="001D36C9"/>
    <w:rsid w:val="001D3754"/>
    <w:rsid w:val="001E6A9B"/>
    <w:rsid w:val="001F303A"/>
    <w:rsid w:val="002004C2"/>
    <w:rsid w:val="00203995"/>
    <w:rsid w:val="00204F50"/>
    <w:rsid w:val="00213D2E"/>
    <w:rsid w:val="0021686A"/>
    <w:rsid w:val="002237C4"/>
    <w:rsid w:val="00243EB3"/>
    <w:rsid w:val="00251729"/>
    <w:rsid w:val="00256E47"/>
    <w:rsid w:val="00260D09"/>
    <w:rsid w:val="002672B7"/>
    <w:rsid w:val="00272AA8"/>
    <w:rsid w:val="00282BAD"/>
    <w:rsid w:val="002958CB"/>
    <w:rsid w:val="002A525B"/>
    <w:rsid w:val="002A612E"/>
    <w:rsid w:val="002D0A14"/>
    <w:rsid w:val="0031475D"/>
    <w:rsid w:val="00330D83"/>
    <w:rsid w:val="003349A3"/>
    <w:rsid w:val="00340D66"/>
    <w:rsid w:val="0038376C"/>
    <w:rsid w:val="003846B8"/>
    <w:rsid w:val="003C4DB2"/>
    <w:rsid w:val="003D121C"/>
    <w:rsid w:val="003E0021"/>
    <w:rsid w:val="003E6AAA"/>
    <w:rsid w:val="003F4FCA"/>
    <w:rsid w:val="00410877"/>
    <w:rsid w:val="00416B0B"/>
    <w:rsid w:val="00416D90"/>
    <w:rsid w:val="0042257C"/>
    <w:rsid w:val="00435447"/>
    <w:rsid w:val="00435E50"/>
    <w:rsid w:val="004367B2"/>
    <w:rsid w:val="00440176"/>
    <w:rsid w:val="00443BEA"/>
    <w:rsid w:val="0044582D"/>
    <w:rsid w:val="00457439"/>
    <w:rsid w:val="004576FB"/>
    <w:rsid w:val="00462F85"/>
    <w:rsid w:val="004739C8"/>
    <w:rsid w:val="004851FB"/>
    <w:rsid w:val="00494A5A"/>
    <w:rsid w:val="00496EBD"/>
    <w:rsid w:val="004971F6"/>
    <w:rsid w:val="004A1408"/>
    <w:rsid w:val="004B3CD1"/>
    <w:rsid w:val="004E4AAF"/>
    <w:rsid w:val="004E6D9D"/>
    <w:rsid w:val="004F4672"/>
    <w:rsid w:val="004F6A5C"/>
    <w:rsid w:val="00512C07"/>
    <w:rsid w:val="00530CAD"/>
    <w:rsid w:val="00542CF1"/>
    <w:rsid w:val="00551C3A"/>
    <w:rsid w:val="00582596"/>
    <w:rsid w:val="005A1A3F"/>
    <w:rsid w:val="005B5CA2"/>
    <w:rsid w:val="005C4133"/>
    <w:rsid w:val="005C61E0"/>
    <w:rsid w:val="005D69AE"/>
    <w:rsid w:val="00600701"/>
    <w:rsid w:val="006134B8"/>
    <w:rsid w:val="006251F3"/>
    <w:rsid w:val="006379F3"/>
    <w:rsid w:val="00650BB2"/>
    <w:rsid w:val="00661E68"/>
    <w:rsid w:val="0066285A"/>
    <w:rsid w:val="00672FCF"/>
    <w:rsid w:val="00673EE2"/>
    <w:rsid w:val="0069536F"/>
    <w:rsid w:val="006976FE"/>
    <w:rsid w:val="006A7286"/>
    <w:rsid w:val="006B2768"/>
    <w:rsid w:val="006B5B0F"/>
    <w:rsid w:val="006E2435"/>
    <w:rsid w:val="006E55A2"/>
    <w:rsid w:val="006E7CE6"/>
    <w:rsid w:val="00725166"/>
    <w:rsid w:val="00725E70"/>
    <w:rsid w:val="00731ED0"/>
    <w:rsid w:val="00733710"/>
    <w:rsid w:val="00735B9B"/>
    <w:rsid w:val="007360E6"/>
    <w:rsid w:val="00744245"/>
    <w:rsid w:val="007579B8"/>
    <w:rsid w:val="00773B6C"/>
    <w:rsid w:val="00782985"/>
    <w:rsid w:val="00786E07"/>
    <w:rsid w:val="00795541"/>
    <w:rsid w:val="007A2641"/>
    <w:rsid w:val="007A5C04"/>
    <w:rsid w:val="007B01A0"/>
    <w:rsid w:val="007C6381"/>
    <w:rsid w:val="007E22A3"/>
    <w:rsid w:val="0081226A"/>
    <w:rsid w:val="00813F29"/>
    <w:rsid w:val="0081752A"/>
    <w:rsid w:val="00823887"/>
    <w:rsid w:val="00833194"/>
    <w:rsid w:val="0083452B"/>
    <w:rsid w:val="008514BB"/>
    <w:rsid w:val="008548B0"/>
    <w:rsid w:val="00856045"/>
    <w:rsid w:val="0085684F"/>
    <w:rsid w:val="0087203C"/>
    <w:rsid w:val="008913ED"/>
    <w:rsid w:val="008927A4"/>
    <w:rsid w:val="00893CC8"/>
    <w:rsid w:val="008B34E5"/>
    <w:rsid w:val="008D7B0F"/>
    <w:rsid w:val="008E1E4F"/>
    <w:rsid w:val="008F0FF0"/>
    <w:rsid w:val="00916EAA"/>
    <w:rsid w:val="00923307"/>
    <w:rsid w:val="009449EB"/>
    <w:rsid w:val="00970967"/>
    <w:rsid w:val="0097390E"/>
    <w:rsid w:val="00995E7E"/>
    <w:rsid w:val="00997C2F"/>
    <w:rsid w:val="009B4CDA"/>
    <w:rsid w:val="009B6A49"/>
    <w:rsid w:val="009C428E"/>
    <w:rsid w:val="009C6F9B"/>
    <w:rsid w:val="009D6C30"/>
    <w:rsid w:val="009D6E37"/>
    <w:rsid w:val="009F3C16"/>
    <w:rsid w:val="009F4260"/>
    <w:rsid w:val="00A01002"/>
    <w:rsid w:val="00A12DF4"/>
    <w:rsid w:val="00A24EA9"/>
    <w:rsid w:val="00A52B2A"/>
    <w:rsid w:val="00A7256F"/>
    <w:rsid w:val="00A769B0"/>
    <w:rsid w:val="00AD7920"/>
    <w:rsid w:val="00AE4DDA"/>
    <w:rsid w:val="00B00F85"/>
    <w:rsid w:val="00B047C5"/>
    <w:rsid w:val="00B20D46"/>
    <w:rsid w:val="00B42E1F"/>
    <w:rsid w:val="00B479EA"/>
    <w:rsid w:val="00B563EB"/>
    <w:rsid w:val="00B57C83"/>
    <w:rsid w:val="00B671A5"/>
    <w:rsid w:val="00B732A1"/>
    <w:rsid w:val="00B73BB3"/>
    <w:rsid w:val="00B75A10"/>
    <w:rsid w:val="00BD414F"/>
    <w:rsid w:val="00BF6D6D"/>
    <w:rsid w:val="00C115B1"/>
    <w:rsid w:val="00C12F86"/>
    <w:rsid w:val="00C247A4"/>
    <w:rsid w:val="00C33FA2"/>
    <w:rsid w:val="00C40BF1"/>
    <w:rsid w:val="00C41517"/>
    <w:rsid w:val="00C41F12"/>
    <w:rsid w:val="00C430D8"/>
    <w:rsid w:val="00C85CC2"/>
    <w:rsid w:val="00C95AAB"/>
    <w:rsid w:val="00CA2383"/>
    <w:rsid w:val="00CA5E04"/>
    <w:rsid w:val="00CB13E2"/>
    <w:rsid w:val="00CB7248"/>
    <w:rsid w:val="00CC23E8"/>
    <w:rsid w:val="00CD0227"/>
    <w:rsid w:val="00CD2372"/>
    <w:rsid w:val="00CD7074"/>
    <w:rsid w:val="00CE7F20"/>
    <w:rsid w:val="00CF3FC7"/>
    <w:rsid w:val="00D02C52"/>
    <w:rsid w:val="00D31B20"/>
    <w:rsid w:val="00D50718"/>
    <w:rsid w:val="00D60C79"/>
    <w:rsid w:val="00D6242C"/>
    <w:rsid w:val="00D81788"/>
    <w:rsid w:val="00D863A4"/>
    <w:rsid w:val="00DC2CFF"/>
    <w:rsid w:val="00DE4BAC"/>
    <w:rsid w:val="00DE7531"/>
    <w:rsid w:val="00E07322"/>
    <w:rsid w:val="00E21813"/>
    <w:rsid w:val="00E232DD"/>
    <w:rsid w:val="00E25890"/>
    <w:rsid w:val="00E7277A"/>
    <w:rsid w:val="00E91260"/>
    <w:rsid w:val="00E938CA"/>
    <w:rsid w:val="00EA5F20"/>
    <w:rsid w:val="00EB40D5"/>
    <w:rsid w:val="00EC146E"/>
    <w:rsid w:val="00EC320F"/>
    <w:rsid w:val="00F03132"/>
    <w:rsid w:val="00F124F3"/>
    <w:rsid w:val="00F17219"/>
    <w:rsid w:val="00F27D55"/>
    <w:rsid w:val="00F32243"/>
    <w:rsid w:val="00F51DA0"/>
    <w:rsid w:val="00F847CE"/>
    <w:rsid w:val="00F908F7"/>
    <w:rsid w:val="00F94C3A"/>
    <w:rsid w:val="00FA6CA6"/>
    <w:rsid w:val="00FB7E46"/>
    <w:rsid w:val="00FC6BD6"/>
    <w:rsid w:val="00FC719C"/>
    <w:rsid w:val="00FF5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DC37B6"/>
  <w15:chartTrackingRefBased/>
  <w15:docId w15:val="{A598909F-80E9-8B4B-961D-2DB9C31E4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183"/>
  </w:style>
  <w:style w:type="paragraph" w:styleId="Heading1">
    <w:name w:val="heading 1"/>
    <w:basedOn w:val="Normal"/>
    <w:next w:val="Normal"/>
    <w:link w:val="Heading1Char"/>
    <w:uiPriority w:val="9"/>
    <w:qFormat/>
    <w:rsid w:val="00494A5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1A41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41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1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1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18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18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18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18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monstylethatIuse">
    <w:name w:val="Common style that I use"/>
    <w:basedOn w:val="Normal"/>
    <w:qFormat/>
    <w:rsid w:val="008927A4"/>
    <w:rPr>
      <w:rFonts w:ascii="Calibri" w:hAnsi="Calibri" w:cs="Calibri"/>
      <w:color w:val="000000" w:themeColor="text1"/>
    </w:rPr>
  </w:style>
  <w:style w:type="paragraph" w:customStyle="1" w:styleId="Amandastyle">
    <w:name w:val="Amanda style"/>
    <w:basedOn w:val="Heading1"/>
    <w:qFormat/>
    <w:rsid w:val="00494A5A"/>
    <w:pPr>
      <w:widowControl w:val="0"/>
      <w:autoSpaceDE w:val="0"/>
      <w:autoSpaceDN w:val="0"/>
      <w:jc w:val="center"/>
    </w:pPr>
    <w:rPr>
      <w:rFonts w:ascii="Calibri" w:hAnsi="Calibri" w:cs="Calibri"/>
      <w:color w:val="000000" w:themeColor="text1"/>
      <w:kern w:val="0"/>
      <w:sz w:val="28"/>
      <w:szCs w:val="28"/>
      <w:lang w:eastAsia="en-AU" w:bidi="en-AU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94A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1A41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A41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1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1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1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1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1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1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41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41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18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41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418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41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41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41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1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1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418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A41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41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4183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95E7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5E7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5E7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5E7E"/>
    <w:rPr>
      <w:rFonts w:ascii="Calibri" w:hAnsi="Calibri" w:cs="Calibri"/>
      <w:lang w:val="en-US"/>
    </w:rPr>
  </w:style>
  <w:style w:type="paragraph" w:styleId="NormalWeb">
    <w:name w:val="Normal (Web)"/>
    <w:basedOn w:val="Normal"/>
    <w:uiPriority w:val="99"/>
    <w:unhideWhenUsed/>
    <w:rsid w:val="00995E7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995E7E"/>
  </w:style>
  <w:style w:type="character" w:styleId="Hyperlink">
    <w:name w:val="Hyperlink"/>
    <w:basedOn w:val="DefaultParagraphFont"/>
    <w:uiPriority w:val="99"/>
    <w:unhideWhenUsed/>
    <w:rsid w:val="00995E7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5E7E"/>
    <w:rPr>
      <w:color w:val="605E5C"/>
      <w:shd w:val="clear" w:color="auto" w:fill="E1DFDD"/>
    </w:rPr>
  </w:style>
  <w:style w:type="paragraph" w:customStyle="1" w:styleId="Default">
    <w:name w:val="Default"/>
    <w:rsid w:val="00995E7E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n-GB"/>
    </w:rPr>
  </w:style>
  <w:style w:type="paragraph" w:styleId="BodyText">
    <w:name w:val="Body Text"/>
    <w:basedOn w:val="Normal"/>
    <w:link w:val="BodyTextChar"/>
    <w:rsid w:val="00995E7E"/>
    <w:pPr>
      <w:widowControl w:val="0"/>
      <w:suppressAutoHyphens/>
      <w:spacing w:after="140" w:line="276" w:lineRule="auto"/>
    </w:pPr>
    <w:rPr>
      <w:rFonts w:ascii="Liberation Serif" w:eastAsia="Songti SC" w:hAnsi="Liberation Serif" w:cs="Arial Unicode MS"/>
      <w:kern w:val="0"/>
      <w:lang w:eastAsia="zh-CN" w:bidi="hi-IN"/>
      <w14:ligatures w14:val="none"/>
    </w:rPr>
  </w:style>
  <w:style w:type="character" w:customStyle="1" w:styleId="BodyTextChar">
    <w:name w:val="Body Text Char"/>
    <w:basedOn w:val="DefaultParagraphFont"/>
    <w:link w:val="BodyText"/>
    <w:rsid w:val="00995E7E"/>
    <w:rPr>
      <w:rFonts w:ascii="Liberation Serif" w:eastAsia="Songti SC" w:hAnsi="Liberation Serif" w:cs="Arial Unicode MS"/>
      <w:kern w:val="0"/>
      <w:lang w:eastAsia="zh-CN" w:bidi="hi-IN"/>
      <w14:ligatures w14:val="none"/>
    </w:rPr>
  </w:style>
  <w:style w:type="paragraph" w:styleId="Revision">
    <w:name w:val="Revision"/>
    <w:hidden/>
    <w:uiPriority w:val="99"/>
    <w:semiHidden/>
    <w:rsid w:val="00995E7E"/>
  </w:style>
  <w:style w:type="paragraph" w:customStyle="1" w:styleId="Normal0">
    <w:name w:val="[Normal]"/>
    <w:qFormat/>
    <w:rsid w:val="00995E7E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</w:pPr>
    <w:rPr>
      <w:rFonts w:ascii="Arial" w:eastAsia="Arial" w:hAnsi="Arial" w:cs="Times New Roman"/>
      <w:kern w:val="0"/>
      <w:szCs w:val="20"/>
      <w:lang w:eastAsia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E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E7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95E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1">
    <w:name w:val="Heading 11"/>
    <w:basedOn w:val="Normal"/>
    <w:next w:val="Normal"/>
    <w:uiPriority w:val="9"/>
    <w:qFormat/>
    <w:rsid w:val="00995E7E"/>
    <w:pPr>
      <w:keepNext/>
      <w:keepLines/>
      <w:widowControl w:val="0"/>
      <w:autoSpaceDE w:val="0"/>
      <w:autoSpaceDN w:val="0"/>
      <w:adjustRightInd w:val="0"/>
      <w:spacing w:before="240"/>
      <w:outlineLvl w:val="0"/>
    </w:pPr>
    <w:rPr>
      <w:rFonts w:ascii="Calibri Light" w:eastAsia="Times New Roman" w:hAnsi="Calibri Light" w:cs="Times New Roman"/>
      <w:color w:val="2F5496"/>
      <w:kern w:val="0"/>
      <w:sz w:val="32"/>
      <w:szCs w:val="32"/>
      <w14:ligatures w14:val="none"/>
    </w:rPr>
  </w:style>
  <w:style w:type="paragraph" w:customStyle="1" w:styleId="Heading21">
    <w:name w:val="Heading 21"/>
    <w:next w:val="Heading2"/>
    <w:uiPriority w:val="99"/>
    <w:rsid w:val="00995E7E"/>
    <w:pPr>
      <w:keepNext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="260" w:line="264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995E7E"/>
    <w:pPr>
      <w:keepNext/>
      <w:keepLines/>
      <w:widowControl w:val="0"/>
      <w:autoSpaceDE w:val="0"/>
      <w:autoSpaceDN w:val="0"/>
      <w:adjustRightInd w:val="0"/>
      <w:spacing w:before="40"/>
      <w:outlineLvl w:val="2"/>
    </w:pPr>
    <w:rPr>
      <w:rFonts w:ascii="Calibri Light" w:eastAsia="Times New Roman" w:hAnsi="Calibri Light" w:cs="Times New Roman"/>
      <w:color w:val="1F3763"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995E7E"/>
  </w:style>
  <w:style w:type="paragraph" w:styleId="BalloonText">
    <w:name w:val="Balloon Text"/>
    <w:basedOn w:val="Normal"/>
    <w:link w:val="BalloonTextChar"/>
    <w:uiPriority w:val="99"/>
    <w:semiHidden/>
    <w:unhideWhenUsed/>
    <w:rsid w:val="00995E7E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E7E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995E7E"/>
    <w:pPr>
      <w:widowControl w:val="0"/>
      <w:autoSpaceDE w:val="0"/>
      <w:autoSpaceDN w:val="0"/>
      <w:adjustRightInd w:val="0"/>
      <w:spacing w:after="200"/>
    </w:pPr>
    <w:rPr>
      <w:rFonts w:ascii="Times New Roman" w:eastAsia="Palatino-Roman" w:hAnsi="Times New Roman" w:cs="Times New Roman"/>
      <w:i/>
      <w:iCs/>
      <w:color w:val="44546A"/>
      <w:kern w:val="0"/>
      <w:sz w:val="18"/>
      <w:szCs w:val="18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995E7E"/>
    <w:rPr>
      <w:rFonts w:eastAsia="Palatino-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995E7E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rsid w:val="00995E7E"/>
    <w:rPr>
      <w:color w:val="605E5C"/>
      <w:shd w:val="clear" w:color="auto" w:fill="E1DFDD"/>
    </w:rPr>
  </w:style>
  <w:style w:type="paragraph" w:customStyle="1" w:styleId="NormalWeb1">
    <w:name w:val="Normal (Web)1"/>
    <w:basedOn w:val="Normal"/>
    <w:next w:val="NormalWeb"/>
    <w:uiPriority w:val="99"/>
    <w:unhideWhenUsed/>
    <w:rsid w:val="00995E7E"/>
    <w:pPr>
      <w:spacing w:before="100" w:beforeAutospacing="1" w:after="100" w:afterAutospacing="1"/>
    </w:pPr>
    <w:rPr>
      <w:rFonts w:ascii="Times" w:eastAsia="Times New Roman" w:hAnsi="Times" w:cs="Times New Roman"/>
      <w:kern w:val="0"/>
      <w:sz w:val="20"/>
      <w:szCs w:val="20"/>
      <w14:ligatures w14:val="none"/>
    </w:rPr>
  </w:style>
  <w:style w:type="paragraph" w:customStyle="1" w:styleId="Title1">
    <w:name w:val="Title1"/>
    <w:basedOn w:val="Normal"/>
    <w:next w:val="Normal"/>
    <w:uiPriority w:val="10"/>
    <w:qFormat/>
    <w:rsid w:val="00995E7E"/>
    <w:pPr>
      <w:widowControl w:val="0"/>
      <w:autoSpaceDE w:val="0"/>
      <w:autoSpaceDN w:val="0"/>
      <w:adjustRightInd w:val="0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14:ligatures w14:val="none"/>
    </w:rPr>
  </w:style>
  <w:style w:type="paragraph" w:customStyle="1" w:styleId="CommentText1">
    <w:name w:val="Comment Text1"/>
    <w:basedOn w:val="Normal"/>
    <w:next w:val="CommentText"/>
    <w:uiPriority w:val="99"/>
    <w:semiHidden/>
    <w:unhideWhenUsed/>
    <w:rsid w:val="00995E7E"/>
    <w:pPr>
      <w:widowControl w:val="0"/>
      <w:autoSpaceDE w:val="0"/>
      <w:autoSpaceDN w:val="0"/>
      <w:adjustRightInd w:val="0"/>
    </w:pPr>
    <w:rPr>
      <w:rFonts w:eastAsia="Palatino-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995E7E"/>
    <w:rPr>
      <w:rFonts w:ascii="Times New Roman" w:eastAsia="Times New Roman" w:hAnsi="Times New Roman" w:cs="Times New Roman"/>
      <w:sz w:val="20"/>
      <w:szCs w:val="20"/>
      <w:lang w:val="en-AU"/>
    </w:rPr>
  </w:style>
  <w:style w:type="character" w:customStyle="1" w:styleId="CommentTextChar2">
    <w:name w:val="Comment Text Char2"/>
    <w:basedOn w:val="DefaultParagraphFont"/>
    <w:uiPriority w:val="99"/>
    <w:rsid w:val="00995E7E"/>
    <w:rPr>
      <w:sz w:val="20"/>
      <w:szCs w:val="20"/>
    </w:rPr>
  </w:style>
  <w:style w:type="character" w:customStyle="1" w:styleId="CommentSubjectChar1">
    <w:name w:val="Comment Subject Char1"/>
    <w:basedOn w:val="CommentTextChar2"/>
    <w:uiPriority w:val="99"/>
    <w:semiHidden/>
    <w:rsid w:val="00995E7E"/>
    <w:rPr>
      <w:b/>
      <w:bCs/>
      <w:sz w:val="20"/>
      <w:szCs w:val="20"/>
    </w:rPr>
  </w:style>
  <w:style w:type="paragraph" w:customStyle="1" w:styleId="CM1">
    <w:name w:val="CM1"/>
    <w:basedOn w:val="Default"/>
    <w:next w:val="Default"/>
    <w:rsid w:val="00995E7E"/>
    <w:pPr>
      <w:widowControl w:val="0"/>
    </w:pPr>
    <w:rPr>
      <w:rFonts w:ascii="Calibri" w:eastAsia="Times New Roman" w:hAnsi="Calibri"/>
      <w:color w:val="auto"/>
      <w:lang w:val="en-CA" w:eastAsia="en-CA"/>
      <w14:ligatures w14:val="none"/>
    </w:rPr>
  </w:style>
  <w:style w:type="paragraph" w:customStyle="1" w:styleId="ThesisPara">
    <w:name w:val="ThesisPara"/>
    <w:basedOn w:val="Normal"/>
    <w:link w:val="ThesisParaChar"/>
    <w:qFormat/>
    <w:rsid w:val="00995E7E"/>
    <w:pPr>
      <w:spacing w:before="120" w:after="120" w:line="360" w:lineRule="auto"/>
      <w:ind w:firstLine="720"/>
      <w:contextualSpacing/>
    </w:pPr>
    <w:rPr>
      <w:rFonts w:ascii="Times New Roman" w:eastAsia="Times New Roman" w:hAnsi="Times New Roman" w:cs="Palatino-Roman"/>
      <w:kern w:val="0"/>
      <w14:ligatures w14:val="none"/>
    </w:rPr>
  </w:style>
  <w:style w:type="character" w:customStyle="1" w:styleId="ThesisParaChar">
    <w:name w:val="ThesisPara Char"/>
    <w:basedOn w:val="DefaultParagraphFont"/>
    <w:link w:val="ThesisPara"/>
    <w:rsid w:val="00995E7E"/>
    <w:rPr>
      <w:rFonts w:ascii="Times New Roman" w:eastAsia="Times New Roman" w:hAnsi="Times New Roman" w:cs="Palatino-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95E7E"/>
    <w:pPr>
      <w:widowControl w:val="0"/>
      <w:tabs>
        <w:tab w:val="center" w:pos="4513"/>
        <w:tab w:val="right" w:pos="9026"/>
      </w:tabs>
      <w:autoSpaceDE w:val="0"/>
      <w:autoSpaceDN w:val="0"/>
      <w:adjustRightInd w:val="0"/>
    </w:pPr>
    <w:rPr>
      <w:rFonts w:ascii="Times New Roman" w:eastAsia="Palatino-Roman" w:hAnsi="Times New Roman" w:cs="Times New Roman"/>
      <w:kern w:val="0"/>
      <w:sz w:val="20"/>
      <w:szCs w:val="2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995E7E"/>
    <w:rPr>
      <w:rFonts w:ascii="Times New Roman" w:eastAsia="Palatino-Roman" w:hAnsi="Times New Roman" w:cs="Times New Roman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95E7E"/>
    <w:pPr>
      <w:widowControl w:val="0"/>
      <w:tabs>
        <w:tab w:val="center" w:pos="4513"/>
        <w:tab w:val="right" w:pos="9026"/>
      </w:tabs>
      <w:autoSpaceDE w:val="0"/>
      <w:autoSpaceDN w:val="0"/>
      <w:adjustRightInd w:val="0"/>
    </w:pPr>
    <w:rPr>
      <w:rFonts w:ascii="Times New Roman" w:eastAsia="Palatino-Roman" w:hAnsi="Times New Roman" w:cs="Times New Roman"/>
      <w:kern w:val="0"/>
      <w:sz w:val="20"/>
      <w:szCs w:val="2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95E7E"/>
    <w:rPr>
      <w:rFonts w:ascii="Times New Roman" w:eastAsia="Palatino-Roman" w:hAnsi="Times New Roman" w:cs="Times New Roman"/>
      <w:kern w:val="0"/>
      <w:sz w:val="20"/>
      <w:szCs w:val="20"/>
      <w14:ligatures w14:val="none"/>
    </w:rPr>
  </w:style>
  <w:style w:type="table" w:customStyle="1" w:styleId="ListTable6ColourfulAccent51">
    <w:name w:val="List Table 6 Colourful – Accent 51"/>
    <w:basedOn w:val="TableNormal"/>
    <w:uiPriority w:val="51"/>
    <w:rsid w:val="00995E7E"/>
    <w:rPr>
      <w:color w:val="2E74B5"/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  <w:bCs/>
      </w:rPr>
      <w:tblPr/>
      <w:tcPr>
        <w:tcBorders>
          <w:bottom w:val="single" w:sz="4" w:space="0" w:color="5B9BD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styleId="Emphasis">
    <w:name w:val="Emphasis"/>
    <w:basedOn w:val="DefaultParagraphFont"/>
    <w:uiPriority w:val="20"/>
    <w:qFormat/>
    <w:rsid w:val="00995E7E"/>
    <w:rPr>
      <w:i/>
      <w:iCs/>
    </w:rPr>
  </w:style>
  <w:style w:type="character" w:styleId="Strong">
    <w:name w:val="Strong"/>
    <w:basedOn w:val="DefaultParagraphFont"/>
    <w:uiPriority w:val="22"/>
    <w:qFormat/>
    <w:rsid w:val="00995E7E"/>
    <w:rPr>
      <w:b/>
      <w:bCs/>
    </w:rPr>
  </w:style>
  <w:style w:type="table" w:customStyle="1" w:styleId="TableGridLight1">
    <w:name w:val="Table Grid Light1"/>
    <w:basedOn w:val="TableNormal"/>
    <w:uiPriority w:val="40"/>
    <w:rsid w:val="00995E7E"/>
    <w:rPr>
      <w:rFonts w:eastAsia="Palatino-Roman"/>
      <w:kern w:val="0"/>
      <w:sz w:val="20"/>
      <w:szCs w:val="2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21">
    <w:name w:val="Plain Table 21"/>
    <w:basedOn w:val="TableNormal"/>
    <w:uiPriority w:val="42"/>
    <w:rsid w:val="00995E7E"/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">
    <w:name w:val="Plain Table 31"/>
    <w:basedOn w:val="TableNormal"/>
    <w:uiPriority w:val="43"/>
    <w:rsid w:val="00995E7E"/>
    <w:rPr>
      <w:kern w:val="0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995E7E"/>
    <w:rPr>
      <w:kern w:val="0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51">
    <w:name w:val="Plain Table 51"/>
    <w:basedOn w:val="TableNormal"/>
    <w:uiPriority w:val="45"/>
    <w:rsid w:val="00995E7E"/>
    <w:rPr>
      <w:kern w:val="0"/>
      <w:lang w:val="en-GB"/>
      <w14:ligatures w14:val="non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2Char1">
    <w:name w:val="Heading 2 Char1"/>
    <w:basedOn w:val="DefaultParagraphFont"/>
    <w:uiPriority w:val="99"/>
    <w:rsid w:val="00995E7E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1Char1">
    <w:name w:val="Heading 1 Char1"/>
    <w:basedOn w:val="DefaultParagraphFont"/>
    <w:uiPriority w:val="9"/>
    <w:rsid w:val="00995E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1">
    <w:name w:val="Heading 3 Char1"/>
    <w:basedOn w:val="DefaultParagraphFont"/>
    <w:uiPriority w:val="9"/>
    <w:semiHidden/>
    <w:rsid w:val="00995E7E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character" w:customStyle="1" w:styleId="TitleChar1">
    <w:name w:val="Title Char1"/>
    <w:basedOn w:val="DefaultParagraphFont"/>
    <w:uiPriority w:val="10"/>
    <w:rsid w:val="00995E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numbering" w:customStyle="1" w:styleId="NoList2">
    <w:name w:val="No List2"/>
    <w:next w:val="NoList"/>
    <w:uiPriority w:val="99"/>
    <w:semiHidden/>
    <w:unhideWhenUsed/>
    <w:rsid w:val="00995E7E"/>
  </w:style>
  <w:style w:type="paragraph" w:customStyle="1" w:styleId="Caption2">
    <w:name w:val="Caption2"/>
    <w:basedOn w:val="Normal"/>
    <w:next w:val="Normal"/>
    <w:uiPriority w:val="35"/>
    <w:unhideWhenUsed/>
    <w:qFormat/>
    <w:rsid w:val="00995E7E"/>
    <w:pPr>
      <w:widowControl w:val="0"/>
      <w:autoSpaceDE w:val="0"/>
      <w:autoSpaceDN w:val="0"/>
      <w:adjustRightInd w:val="0"/>
      <w:spacing w:after="200"/>
    </w:pPr>
    <w:rPr>
      <w:rFonts w:ascii="Times New Roman" w:eastAsia="Palatino-Roman" w:hAnsi="Times New Roman" w:cs="Times New Roman"/>
      <w:i/>
      <w:iCs/>
      <w:color w:val="44546A"/>
      <w:kern w:val="0"/>
      <w:sz w:val="18"/>
      <w:szCs w:val="18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995E7E"/>
    <w:rPr>
      <w:rFonts w:eastAsia="Palatino-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urfulAccent511">
    <w:name w:val="List Table 6 Colourful – Accent 511"/>
    <w:basedOn w:val="TableNormal"/>
    <w:uiPriority w:val="51"/>
    <w:rsid w:val="00995E7E"/>
    <w:rPr>
      <w:color w:val="2E74B5"/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  <w:bCs/>
      </w:rPr>
      <w:tblPr/>
      <w:tcPr>
        <w:tcBorders>
          <w:bottom w:val="single" w:sz="4" w:space="0" w:color="5B9BD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TableGridLight11">
    <w:name w:val="Table Grid Light11"/>
    <w:basedOn w:val="TableNormal"/>
    <w:uiPriority w:val="40"/>
    <w:rsid w:val="00995E7E"/>
    <w:rPr>
      <w:rFonts w:eastAsia="Palatino-Roman"/>
      <w:kern w:val="0"/>
      <w:sz w:val="20"/>
      <w:szCs w:val="2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211">
    <w:name w:val="Plain Table 211"/>
    <w:basedOn w:val="TableNormal"/>
    <w:uiPriority w:val="42"/>
    <w:rsid w:val="00995E7E"/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1">
    <w:name w:val="Plain Table 311"/>
    <w:basedOn w:val="TableNormal"/>
    <w:uiPriority w:val="43"/>
    <w:rsid w:val="00995E7E"/>
    <w:rPr>
      <w:kern w:val="0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1">
    <w:name w:val="Plain Table 411"/>
    <w:basedOn w:val="TableNormal"/>
    <w:uiPriority w:val="44"/>
    <w:rsid w:val="00995E7E"/>
    <w:rPr>
      <w:kern w:val="0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511">
    <w:name w:val="Plain Table 511"/>
    <w:basedOn w:val="TableNormal"/>
    <w:uiPriority w:val="45"/>
    <w:rsid w:val="00995E7E"/>
    <w:rPr>
      <w:kern w:val="0"/>
      <w:lang w:val="en-GB"/>
      <w14:ligatures w14:val="non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NoList3">
    <w:name w:val="No List3"/>
    <w:next w:val="NoList"/>
    <w:uiPriority w:val="99"/>
    <w:semiHidden/>
    <w:unhideWhenUsed/>
    <w:rsid w:val="00995E7E"/>
  </w:style>
  <w:style w:type="paragraph" w:customStyle="1" w:styleId="Caption3">
    <w:name w:val="Caption3"/>
    <w:basedOn w:val="Normal"/>
    <w:next w:val="Normal"/>
    <w:uiPriority w:val="35"/>
    <w:unhideWhenUsed/>
    <w:qFormat/>
    <w:rsid w:val="00995E7E"/>
    <w:pPr>
      <w:widowControl w:val="0"/>
      <w:autoSpaceDE w:val="0"/>
      <w:autoSpaceDN w:val="0"/>
      <w:adjustRightInd w:val="0"/>
      <w:spacing w:after="200"/>
    </w:pPr>
    <w:rPr>
      <w:rFonts w:ascii="Times New Roman" w:eastAsia="Palatino-Roman" w:hAnsi="Times New Roman" w:cs="Times New Roman"/>
      <w:i/>
      <w:iCs/>
      <w:color w:val="44546A"/>
      <w:kern w:val="0"/>
      <w:sz w:val="18"/>
      <w:szCs w:val="18"/>
      <w14:ligatures w14:val="none"/>
    </w:rPr>
  </w:style>
  <w:style w:type="table" w:customStyle="1" w:styleId="TableGrid3">
    <w:name w:val="Table Grid3"/>
    <w:basedOn w:val="TableNormal"/>
    <w:next w:val="TableGrid"/>
    <w:uiPriority w:val="39"/>
    <w:rsid w:val="00995E7E"/>
    <w:rPr>
      <w:rFonts w:eastAsia="Palatino-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urfulAccent512">
    <w:name w:val="List Table 6 Colourful – Accent 512"/>
    <w:basedOn w:val="TableNormal"/>
    <w:uiPriority w:val="51"/>
    <w:rsid w:val="00995E7E"/>
    <w:rPr>
      <w:color w:val="2E74B5"/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  <w:bCs/>
      </w:rPr>
      <w:tblPr/>
      <w:tcPr>
        <w:tcBorders>
          <w:bottom w:val="single" w:sz="4" w:space="0" w:color="5B9BD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TableGridLight12">
    <w:name w:val="Table Grid Light12"/>
    <w:basedOn w:val="TableNormal"/>
    <w:uiPriority w:val="40"/>
    <w:rsid w:val="00995E7E"/>
    <w:rPr>
      <w:rFonts w:eastAsia="Palatino-Roman"/>
      <w:kern w:val="0"/>
      <w:sz w:val="20"/>
      <w:szCs w:val="2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212">
    <w:name w:val="Plain Table 212"/>
    <w:basedOn w:val="TableNormal"/>
    <w:uiPriority w:val="42"/>
    <w:rsid w:val="00995E7E"/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2">
    <w:name w:val="Plain Table 312"/>
    <w:basedOn w:val="TableNormal"/>
    <w:uiPriority w:val="43"/>
    <w:rsid w:val="00995E7E"/>
    <w:rPr>
      <w:kern w:val="0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2">
    <w:name w:val="Plain Table 412"/>
    <w:basedOn w:val="TableNormal"/>
    <w:uiPriority w:val="44"/>
    <w:rsid w:val="00995E7E"/>
    <w:rPr>
      <w:kern w:val="0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512">
    <w:name w:val="Plain Table 512"/>
    <w:basedOn w:val="TableNormal"/>
    <w:uiPriority w:val="45"/>
    <w:rsid w:val="00995E7E"/>
    <w:rPr>
      <w:kern w:val="0"/>
      <w:lang w:val="en-GB"/>
      <w14:ligatures w14:val="non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995E7E"/>
    <w:rPr>
      <w:color w:val="666666"/>
    </w:rPr>
  </w:style>
  <w:style w:type="character" w:styleId="PageNumber">
    <w:name w:val="page number"/>
    <w:basedOn w:val="DefaultParagraphFont"/>
    <w:uiPriority w:val="99"/>
    <w:semiHidden/>
    <w:unhideWhenUsed/>
    <w:rsid w:val="00995E7E"/>
  </w:style>
  <w:style w:type="character" w:styleId="LineNumber">
    <w:name w:val="line number"/>
    <w:basedOn w:val="DefaultParagraphFont"/>
    <w:uiPriority w:val="99"/>
    <w:semiHidden/>
    <w:unhideWhenUsed/>
    <w:rsid w:val="00995E7E"/>
  </w:style>
  <w:style w:type="character" w:styleId="Mention">
    <w:name w:val="Mention"/>
    <w:basedOn w:val="DefaultParagraphFont"/>
    <w:uiPriority w:val="99"/>
    <w:unhideWhenUsed/>
    <w:rsid w:val="00995E7E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95E7E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059</Words>
  <Characters>4086</Characters>
  <Application>Microsoft Office Word</Application>
  <DocSecurity>0</DocSecurity>
  <Lines>1429</Lines>
  <Paragraphs>5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Kenny</dc:creator>
  <cp:keywords/>
  <dc:description/>
  <cp:lastModifiedBy>Amanda Kenny</cp:lastModifiedBy>
  <cp:revision>6</cp:revision>
  <dcterms:created xsi:type="dcterms:W3CDTF">2026-01-04T03:23:00Z</dcterms:created>
  <dcterms:modified xsi:type="dcterms:W3CDTF">2026-01-04T05:24:00Z</dcterms:modified>
</cp:coreProperties>
</file>